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52832" w14:textId="53D2B886" w:rsidR="00AD6B04" w:rsidRPr="0068336C" w:rsidRDefault="009C5E2E" w:rsidP="009C5E2E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</w:t>
      </w:r>
      <w:r w:rsidR="00FB0710">
        <w:rPr>
          <w:rFonts w:ascii="Arial" w:hAnsi="Arial" w:cs="Arial"/>
          <w:b/>
          <w:lang w:val="en-US"/>
        </w:rPr>
        <w:t xml:space="preserve"> </w:t>
      </w:r>
      <w:r w:rsidR="00FB0710">
        <w:rPr>
          <w:rFonts w:ascii="Arial" w:hAnsi="Arial" w:cs="Arial"/>
          <w:b/>
          <w:lang w:val="en-US"/>
        </w:rPr>
        <w:t>S</w:t>
      </w:r>
      <w:r w:rsidR="00FB0710">
        <w:rPr>
          <w:rFonts w:ascii="Arial" w:hAnsi="Arial" w:cs="Arial"/>
          <w:b/>
          <w:lang w:val="en-US"/>
        </w:rPr>
        <w:t>1</w:t>
      </w:r>
      <w:bookmarkStart w:id="0" w:name="_GoBack"/>
      <w:bookmarkEnd w:id="0"/>
      <w:r w:rsidR="005D5376" w:rsidRPr="0068336C">
        <w:rPr>
          <w:rFonts w:ascii="Arial" w:hAnsi="Arial" w:cs="Arial"/>
          <w:b/>
          <w:lang w:val="en-US"/>
        </w:rPr>
        <w:t>:</w:t>
      </w:r>
      <w:r w:rsidR="000C755C" w:rsidRPr="0068336C">
        <w:rPr>
          <w:rFonts w:ascii="Arial" w:hAnsi="Arial" w:cs="Arial"/>
          <w:b/>
          <w:lang w:val="en-US"/>
        </w:rPr>
        <w:t xml:space="preserve"> </w:t>
      </w:r>
      <w:r w:rsidR="00990361" w:rsidRPr="0024428C">
        <w:rPr>
          <w:rFonts w:ascii="Arial" w:hAnsi="Arial" w:cs="Arial"/>
          <w:b/>
          <w:lang w:val="en-US"/>
        </w:rPr>
        <w:t>P</w:t>
      </w:r>
      <w:r w:rsidR="00AD6B04" w:rsidRPr="0024428C">
        <w:rPr>
          <w:rFonts w:ascii="Arial" w:hAnsi="Arial" w:cs="Arial"/>
          <w:b/>
          <w:lang w:val="en-US"/>
        </w:rPr>
        <w:t>articipant</w:t>
      </w:r>
      <w:r w:rsidR="0068336C" w:rsidRPr="0024428C">
        <w:rPr>
          <w:rFonts w:ascii="Arial" w:hAnsi="Arial" w:cs="Arial"/>
          <w:b/>
          <w:lang w:val="en-US"/>
        </w:rPr>
        <w:t>s’</w:t>
      </w:r>
      <w:r w:rsidR="00AD6B04" w:rsidRPr="0024428C">
        <w:rPr>
          <w:rFonts w:ascii="Arial" w:hAnsi="Arial" w:cs="Arial"/>
          <w:b/>
          <w:lang w:val="en-US"/>
        </w:rPr>
        <w:t xml:space="preserve"> characteristics</w:t>
      </w:r>
      <w:r w:rsidRPr="0024428C">
        <w:rPr>
          <w:rFonts w:ascii="Arial" w:hAnsi="Arial" w:cs="Arial"/>
          <w:b/>
          <w:lang w:val="en-US"/>
        </w:rPr>
        <w:t xml:space="preserve"> </w:t>
      </w:r>
      <w:r w:rsidR="00C868F0" w:rsidRPr="0024428C">
        <w:rPr>
          <w:rFonts w:ascii="Arial" w:hAnsi="Arial" w:cs="Arial"/>
          <w:b/>
          <w:lang w:val="en-US"/>
        </w:rPr>
        <w:t>according to</w:t>
      </w:r>
      <w:r w:rsidRPr="0024428C">
        <w:rPr>
          <w:rFonts w:ascii="Arial" w:hAnsi="Arial" w:cs="Arial"/>
          <w:b/>
          <w:lang w:val="en-US"/>
        </w:rPr>
        <w:t xml:space="preserve"> </w:t>
      </w:r>
      <w:r w:rsidR="00990361" w:rsidRPr="0024428C">
        <w:rPr>
          <w:rFonts w:ascii="Arial" w:hAnsi="Arial" w:cs="Arial"/>
          <w:b/>
          <w:lang w:val="en-US"/>
        </w:rPr>
        <w:t xml:space="preserve">the </w:t>
      </w:r>
      <w:r w:rsidRPr="0024428C">
        <w:rPr>
          <w:rFonts w:ascii="Arial" w:hAnsi="Arial" w:cs="Arial"/>
          <w:b/>
          <w:lang w:val="en-US"/>
        </w:rPr>
        <w:t>time points of data collection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850"/>
        <w:gridCol w:w="851"/>
        <w:gridCol w:w="850"/>
        <w:gridCol w:w="851"/>
        <w:gridCol w:w="850"/>
        <w:gridCol w:w="993"/>
        <w:gridCol w:w="1134"/>
      </w:tblGrid>
      <w:tr w:rsidR="000E7550" w:rsidRPr="00180296" w14:paraId="198F598E" w14:textId="77777777" w:rsidTr="006D74EB">
        <w:trPr>
          <w:trHeight w:val="567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3AD0E" w14:textId="77777777" w:rsidR="008012C7" w:rsidRPr="009752C2" w:rsidRDefault="008012C7" w:rsidP="009752C2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2AFFB" w14:textId="77777777" w:rsidR="008012C7" w:rsidRPr="009752C2" w:rsidRDefault="008012C7" w:rsidP="009752C2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9752C2">
              <w:rPr>
                <w:rFonts w:ascii="Arial" w:hAnsi="Arial" w:cs="Arial"/>
                <w:b/>
                <w:lang w:val="en-US"/>
              </w:rPr>
              <w:t>Applicant samp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5E503" w14:textId="60AE6B07" w:rsidR="008012C7" w:rsidRPr="009752C2" w:rsidRDefault="00180296" w:rsidP="009752C2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orning grou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F59BD" w14:textId="06D2BBA4" w:rsidR="008012C7" w:rsidRPr="009752C2" w:rsidRDefault="00180296" w:rsidP="009752C2">
            <w:pPr>
              <w:spacing w:before="120" w:after="120"/>
              <w:ind w:left="-250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fternoon</w:t>
            </w:r>
            <w:r>
              <w:rPr>
                <w:rFonts w:ascii="Arial" w:hAnsi="Arial" w:cs="Arial"/>
                <w:b/>
                <w:lang w:val="en-US"/>
              </w:rPr>
              <w:br/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2839A" w14:textId="77777777" w:rsidR="008012C7" w:rsidRPr="009752C2" w:rsidRDefault="00CF0551" w:rsidP="009752C2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9752C2">
              <w:rPr>
                <w:rFonts w:ascii="Arial" w:hAnsi="Arial" w:cs="Arial"/>
                <w:b/>
                <w:lang w:val="en-US"/>
              </w:rPr>
              <w:t>Cohen’s d</w:t>
            </w:r>
          </w:p>
        </w:tc>
      </w:tr>
      <w:tr w:rsidR="009C5E2E" w:rsidRPr="00180296" w14:paraId="056236C2" w14:textId="77777777" w:rsidTr="006D74EB">
        <w:trPr>
          <w:trHeight w:val="567"/>
        </w:trPr>
        <w:tc>
          <w:tcPr>
            <w:tcW w:w="10065" w:type="dxa"/>
            <w:gridSpan w:val="8"/>
            <w:tcBorders>
              <w:top w:val="single" w:sz="4" w:space="0" w:color="auto"/>
            </w:tcBorders>
            <w:vAlign w:val="center"/>
          </w:tcPr>
          <w:p w14:paraId="07DEB213" w14:textId="11BEFC2F" w:rsidR="009C5E2E" w:rsidRPr="009752C2" w:rsidRDefault="009C5E2E" w:rsidP="009C5E2E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b/>
                <w:lang w:val="en-US"/>
              </w:rPr>
              <w:t>Sociodemographic data</w:t>
            </w:r>
          </w:p>
        </w:tc>
      </w:tr>
      <w:tr w:rsidR="00615BCF" w:rsidRPr="00180296" w14:paraId="7265E87D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23DB5844" w14:textId="77777777" w:rsidR="00615BCF" w:rsidRPr="009752C2" w:rsidRDefault="00615BCF" w:rsidP="009752C2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701" w:type="dxa"/>
            <w:gridSpan w:val="2"/>
            <w:vAlign w:val="center"/>
          </w:tcPr>
          <w:p w14:paraId="30D5ED7D" w14:textId="77777777" w:rsidR="00615BCF" w:rsidRPr="009752C2" w:rsidRDefault="00615BCF" w:rsidP="009752C2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146</w:t>
            </w:r>
          </w:p>
        </w:tc>
        <w:tc>
          <w:tcPr>
            <w:tcW w:w="1701" w:type="dxa"/>
            <w:gridSpan w:val="2"/>
            <w:vAlign w:val="center"/>
          </w:tcPr>
          <w:p w14:paraId="1A04A483" w14:textId="12D38701" w:rsidR="00615BCF" w:rsidRPr="009752C2" w:rsidRDefault="00180296" w:rsidP="009752C2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1843" w:type="dxa"/>
            <w:gridSpan w:val="2"/>
            <w:vAlign w:val="center"/>
          </w:tcPr>
          <w:p w14:paraId="3F27EFBC" w14:textId="59D0B128" w:rsidR="00615BCF" w:rsidRPr="009752C2" w:rsidRDefault="00180296" w:rsidP="009752C2">
            <w:pPr>
              <w:spacing w:before="120" w:after="120"/>
              <w:ind w:left="-108" w:hanging="14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134" w:type="dxa"/>
            <w:vAlign w:val="center"/>
          </w:tcPr>
          <w:p w14:paraId="7A24D756" w14:textId="77777777" w:rsidR="00615BCF" w:rsidRPr="009752C2" w:rsidRDefault="00615BCF" w:rsidP="00D1291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15BCF" w:rsidRPr="00180296" w14:paraId="786CF14D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4A94F321" w14:textId="77777777" w:rsidR="00615BCF" w:rsidRPr="009752C2" w:rsidRDefault="00615BCF" w:rsidP="009752C2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Sex (female/male)</w:t>
            </w:r>
          </w:p>
        </w:tc>
        <w:tc>
          <w:tcPr>
            <w:tcW w:w="1701" w:type="dxa"/>
            <w:gridSpan w:val="2"/>
            <w:vAlign w:val="center"/>
          </w:tcPr>
          <w:p w14:paraId="4F400C3C" w14:textId="77777777" w:rsidR="00615BCF" w:rsidRPr="009752C2" w:rsidRDefault="00615BCF" w:rsidP="009752C2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94/52</w:t>
            </w:r>
          </w:p>
        </w:tc>
        <w:tc>
          <w:tcPr>
            <w:tcW w:w="1701" w:type="dxa"/>
            <w:gridSpan w:val="2"/>
            <w:vAlign w:val="center"/>
          </w:tcPr>
          <w:p w14:paraId="67222C11" w14:textId="4CFB4B44" w:rsidR="00615BCF" w:rsidRPr="009752C2" w:rsidRDefault="00355989" w:rsidP="00355989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/17</w:t>
            </w:r>
          </w:p>
        </w:tc>
        <w:tc>
          <w:tcPr>
            <w:tcW w:w="1843" w:type="dxa"/>
            <w:gridSpan w:val="2"/>
            <w:vAlign w:val="center"/>
          </w:tcPr>
          <w:p w14:paraId="250172F3" w14:textId="5D926790" w:rsidR="00615BCF" w:rsidRPr="009752C2" w:rsidRDefault="008B56E5" w:rsidP="009752C2">
            <w:pPr>
              <w:spacing w:before="120" w:after="120"/>
              <w:ind w:left="-108" w:hanging="142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</w:t>
            </w:r>
            <w:r w:rsidR="00355989">
              <w:rPr>
                <w:rFonts w:ascii="Arial" w:hAnsi="Arial" w:cs="Arial"/>
                <w:lang w:val="en-US"/>
              </w:rPr>
              <w:t>32/35***</w:t>
            </w:r>
          </w:p>
        </w:tc>
        <w:tc>
          <w:tcPr>
            <w:tcW w:w="1134" w:type="dxa"/>
            <w:vAlign w:val="center"/>
          </w:tcPr>
          <w:p w14:paraId="43A3A7E6" w14:textId="256DF679" w:rsidR="00615BCF" w:rsidRPr="009752C2" w:rsidRDefault="00065182" w:rsidP="00D1291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</w:t>
            </w:r>
            <w:r w:rsidRPr="00065182">
              <w:rPr>
                <w:rFonts w:ascii="Arial" w:hAnsi="Arial" w:cs="Arial"/>
                <w:vertAlign w:val="superscript"/>
                <w:lang w:val="en-US"/>
              </w:rPr>
              <w:t>¶</w:t>
            </w:r>
          </w:p>
        </w:tc>
      </w:tr>
      <w:tr w:rsidR="00615BCF" w:rsidRPr="00180296" w14:paraId="2D5B6D38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06721382" w14:textId="77777777" w:rsidR="00615BCF" w:rsidRPr="009752C2" w:rsidRDefault="00615BCF" w:rsidP="009752C2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Age (mean ± SD)</w:t>
            </w:r>
          </w:p>
        </w:tc>
        <w:tc>
          <w:tcPr>
            <w:tcW w:w="850" w:type="dxa"/>
            <w:vAlign w:val="center"/>
          </w:tcPr>
          <w:p w14:paraId="61631181" w14:textId="77777777" w:rsidR="00615BCF" w:rsidRPr="009752C2" w:rsidRDefault="00615BCF" w:rsidP="009752C2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19.85 </w:t>
            </w:r>
          </w:p>
        </w:tc>
        <w:tc>
          <w:tcPr>
            <w:tcW w:w="851" w:type="dxa"/>
            <w:vAlign w:val="center"/>
          </w:tcPr>
          <w:p w14:paraId="30A3734E" w14:textId="77777777" w:rsidR="00615BCF" w:rsidRPr="009752C2" w:rsidRDefault="00615BCF" w:rsidP="009752C2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1.63</w:t>
            </w:r>
          </w:p>
        </w:tc>
        <w:tc>
          <w:tcPr>
            <w:tcW w:w="850" w:type="dxa"/>
            <w:vAlign w:val="center"/>
          </w:tcPr>
          <w:p w14:paraId="098B5154" w14:textId="52B5DDD8" w:rsidR="00615BCF" w:rsidRPr="009752C2" w:rsidRDefault="00180296" w:rsidP="009752C2">
            <w:pPr>
              <w:spacing w:before="120" w:after="12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96</w:t>
            </w:r>
            <w:r w:rsidR="00615BCF" w:rsidRPr="009752C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40BBBCC3" w14:textId="3CE21E09" w:rsidR="00615BCF" w:rsidRPr="009752C2" w:rsidRDefault="00615BCF" w:rsidP="0018029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1.</w:t>
            </w:r>
            <w:r w:rsidR="00180296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850" w:type="dxa"/>
            <w:vAlign w:val="center"/>
          </w:tcPr>
          <w:p w14:paraId="7D4555FC" w14:textId="41A83EFC" w:rsidR="00615BCF" w:rsidRPr="009752C2" w:rsidRDefault="00615BCF" w:rsidP="00180296">
            <w:pPr>
              <w:spacing w:before="120" w:after="120"/>
              <w:jc w:val="right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19.</w:t>
            </w:r>
            <w:r w:rsidR="00180296">
              <w:rPr>
                <w:rFonts w:ascii="Arial" w:hAnsi="Arial" w:cs="Arial"/>
                <w:lang w:val="en-US"/>
              </w:rPr>
              <w:t>72</w:t>
            </w:r>
            <w:r w:rsidRPr="009752C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680099E2" w14:textId="33B8DB41" w:rsidR="00615BCF" w:rsidRPr="009752C2" w:rsidRDefault="00615BCF" w:rsidP="0018029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1.</w:t>
            </w:r>
            <w:r w:rsidR="00180296"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1134" w:type="dxa"/>
            <w:vAlign w:val="center"/>
          </w:tcPr>
          <w:p w14:paraId="7A1C5E52" w14:textId="0B9456B3" w:rsidR="00615BCF" w:rsidRPr="009752C2" w:rsidRDefault="006D74EB" w:rsidP="00D1291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</w:t>
            </w:r>
          </w:p>
        </w:tc>
      </w:tr>
      <w:tr w:rsidR="009C5E2E" w:rsidRPr="00180296" w14:paraId="7CA211B4" w14:textId="77777777" w:rsidTr="006D74EB">
        <w:trPr>
          <w:trHeight w:val="567"/>
        </w:trPr>
        <w:tc>
          <w:tcPr>
            <w:tcW w:w="10065" w:type="dxa"/>
            <w:gridSpan w:val="8"/>
            <w:vAlign w:val="center"/>
          </w:tcPr>
          <w:p w14:paraId="5D0AA67E" w14:textId="53E5EB78" w:rsidR="009C5E2E" w:rsidRPr="009752C2" w:rsidRDefault="009C5E2E" w:rsidP="009C5E2E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b/>
                <w:lang w:val="en-US"/>
              </w:rPr>
              <w:t xml:space="preserve">Selection criteria </w:t>
            </w:r>
            <w:r w:rsidRPr="009752C2">
              <w:rPr>
                <w:rFonts w:ascii="Arial" w:hAnsi="Arial" w:cs="Arial"/>
                <w:lang w:val="en-US"/>
              </w:rPr>
              <w:t>(mean ± SD)</w:t>
            </w:r>
          </w:p>
        </w:tc>
      </w:tr>
      <w:tr w:rsidR="00615BCF" w:rsidRPr="00180296" w14:paraId="08ABEBE3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708E0FBD" w14:textId="77777777" w:rsidR="00615BCF" w:rsidRPr="009752C2" w:rsidRDefault="00615BCF" w:rsidP="009752C2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GPA </w:t>
            </w:r>
          </w:p>
        </w:tc>
        <w:tc>
          <w:tcPr>
            <w:tcW w:w="850" w:type="dxa"/>
            <w:vAlign w:val="center"/>
          </w:tcPr>
          <w:p w14:paraId="14FEAE7D" w14:textId="77777777" w:rsidR="00615BCF" w:rsidRPr="009752C2" w:rsidRDefault="00615BCF" w:rsidP="009752C2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1.52 </w:t>
            </w:r>
          </w:p>
        </w:tc>
        <w:tc>
          <w:tcPr>
            <w:tcW w:w="851" w:type="dxa"/>
            <w:vAlign w:val="center"/>
          </w:tcPr>
          <w:p w14:paraId="0978A963" w14:textId="77777777" w:rsidR="00615BCF" w:rsidRPr="009752C2" w:rsidRDefault="00615BCF" w:rsidP="009752C2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0.16</w:t>
            </w:r>
          </w:p>
        </w:tc>
        <w:tc>
          <w:tcPr>
            <w:tcW w:w="850" w:type="dxa"/>
            <w:vAlign w:val="center"/>
          </w:tcPr>
          <w:p w14:paraId="7506E260" w14:textId="4628B1FA" w:rsidR="00615BCF" w:rsidRPr="009752C2" w:rsidRDefault="00180296" w:rsidP="009752C2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1</w:t>
            </w:r>
            <w:r w:rsidR="00615BCF" w:rsidRPr="009752C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24276B8C" w14:textId="26517286" w:rsidR="00615BCF" w:rsidRPr="009752C2" w:rsidRDefault="00615BCF" w:rsidP="0018029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0.1</w:t>
            </w:r>
            <w:r w:rsidR="0018029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17559847" w14:textId="19661318" w:rsidR="00615BCF" w:rsidRPr="009752C2" w:rsidRDefault="00615BCF" w:rsidP="0018029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1.5</w:t>
            </w:r>
            <w:r w:rsidR="00180296">
              <w:rPr>
                <w:rFonts w:ascii="Arial" w:hAnsi="Arial" w:cs="Arial"/>
                <w:lang w:val="en-US"/>
              </w:rPr>
              <w:t>4</w:t>
            </w:r>
            <w:r w:rsidRPr="009752C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49BF9B08" w14:textId="22E0D3C7" w:rsidR="00615BCF" w:rsidRPr="009752C2" w:rsidRDefault="00615BCF" w:rsidP="00355989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0.1</w:t>
            </w:r>
            <w:r w:rsidR="00355989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56AB676F" w14:textId="12C4DC00" w:rsidR="00615BCF" w:rsidRPr="009752C2" w:rsidRDefault="006D74EB" w:rsidP="00851EC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</w:t>
            </w:r>
            <w:r w:rsidR="00851ECB">
              <w:rPr>
                <w:rFonts w:ascii="Arial" w:hAnsi="Arial" w:cs="Arial"/>
                <w:lang w:val="en-US"/>
              </w:rPr>
              <w:t>5</w:t>
            </w:r>
          </w:p>
        </w:tc>
      </w:tr>
      <w:tr w:rsidR="00615BCF" w:rsidRPr="00355989" w14:paraId="3F1AB90B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46851FC8" w14:textId="77777777" w:rsidR="00615BCF" w:rsidRPr="009752C2" w:rsidRDefault="00615BCF" w:rsidP="009752C2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GPA score </w:t>
            </w:r>
          </w:p>
        </w:tc>
        <w:tc>
          <w:tcPr>
            <w:tcW w:w="850" w:type="dxa"/>
            <w:vAlign w:val="center"/>
          </w:tcPr>
          <w:p w14:paraId="7C211DF5" w14:textId="77777777" w:rsidR="00615BCF" w:rsidRPr="009752C2" w:rsidRDefault="00615BCF" w:rsidP="009752C2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49.56 </w:t>
            </w:r>
          </w:p>
        </w:tc>
        <w:tc>
          <w:tcPr>
            <w:tcW w:w="851" w:type="dxa"/>
            <w:vAlign w:val="center"/>
          </w:tcPr>
          <w:p w14:paraId="1D874C32" w14:textId="77777777" w:rsidR="00615BCF" w:rsidRPr="009752C2" w:rsidRDefault="00615BCF" w:rsidP="009752C2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3.29</w:t>
            </w:r>
          </w:p>
        </w:tc>
        <w:tc>
          <w:tcPr>
            <w:tcW w:w="850" w:type="dxa"/>
            <w:vAlign w:val="center"/>
          </w:tcPr>
          <w:p w14:paraId="6A82EE4E" w14:textId="257DCD69" w:rsidR="00615BCF" w:rsidRPr="009752C2" w:rsidRDefault="00355989" w:rsidP="009752C2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.80</w:t>
            </w:r>
            <w:r w:rsidR="00615BCF" w:rsidRPr="009752C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3BFD25DD" w14:textId="70C70549" w:rsidR="00615BCF" w:rsidRPr="009752C2" w:rsidRDefault="00355989" w:rsidP="009752C2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±  2.82</w:t>
            </w:r>
          </w:p>
        </w:tc>
        <w:tc>
          <w:tcPr>
            <w:tcW w:w="850" w:type="dxa"/>
            <w:vAlign w:val="center"/>
          </w:tcPr>
          <w:p w14:paraId="79A26EF7" w14:textId="47BD8B4F" w:rsidR="00615BCF" w:rsidRPr="009752C2" w:rsidRDefault="00355989" w:rsidP="009752C2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.28</w:t>
            </w:r>
            <w:r w:rsidR="00615BCF" w:rsidRPr="009752C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6787F835" w14:textId="04AA2F94" w:rsidR="00615BCF" w:rsidRPr="009752C2" w:rsidRDefault="00615BCF" w:rsidP="00355989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3.</w:t>
            </w:r>
            <w:r w:rsidR="00355989">
              <w:rPr>
                <w:rFonts w:ascii="Arial" w:hAnsi="Arial" w:cs="Arial"/>
                <w:lang w:val="en-US"/>
              </w:rPr>
              <w:t>78</w:t>
            </w:r>
          </w:p>
        </w:tc>
        <w:tc>
          <w:tcPr>
            <w:tcW w:w="1134" w:type="dxa"/>
            <w:vAlign w:val="center"/>
          </w:tcPr>
          <w:p w14:paraId="6649FA78" w14:textId="013946D5" w:rsidR="00615BCF" w:rsidRPr="009752C2" w:rsidRDefault="006D74EB" w:rsidP="00851ECB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</w:t>
            </w:r>
            <w:r w:rsidR="00851ECB">
              <w:rPr>
                <w:rFonts w:ascii="Arial" w:hAnsi="Arial" w:cs="Arial"/>
                <w:lang w:val="en-US"/>
              </w:rPr>
              <w:t>5</w:t>
            </w:r>
          </w:p>
        </w:tc>
      </w:tr>
      <w:tr w:rsidR="00615BCF" w:rsidRPr="00355989" w14:paraId="206AFADF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7F39A09A" w14:textId="77777777" w:rsidR="00615BCF" w:rsidRPr="009752C2" w:rsidRDefault="00615BCF" w:rsidP="009752C2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HAM-Nat score </w:t>
            </w:r>
          </w:p>
        </w:tc>
        <w:tc>
          <w:tcPr>
            <w:tcW w:w="850" w:type="dxa"/>
            <w:vAlign w:val="center"/>
          </w:tcPr>
          <w:p w14:paraId="60D32A55" w14:textId="77777777" w:rsidR="00615BCF" w:rsidRPr="009752C2" w:rsidRDefault="00615BCF" w:rsidP="009752C2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37.91 </w:t>
            </w:r>
          </w:p>
        </w:tc>
        <w:tc>
          <w:tcPr>
            <w:tcW w:w="851" w:type="dxa"/>
            <w:vAlign w:val="center"/>
          </w:tcPr>
          <w:p w14:paraId="200BD86C" w14:textId="77777777" w:rsidR="00615BCF" w:rsidRPr="009752C2" w:rsidRDefault="00615BCF" w:rsidP="009752C2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3.75</w:t>
            </w:r>
          </w:p>
        </w:tc>
        <w:tc>
          <w:tcPr>
            <w:tcW w:w="850" w:type="dxa"/>
            <w:vAlign w:val="center"/>
          </w:tcPr>
          <w:p w14:paraId="017A5D09" w14:textId="3BA2553A" w:rsidR="00615BCF" w:rsidRPr="009752C2" w:rsidRDefault="00615BCF" w:rsidP="00355989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37.</w:t>
            </w:r>
            <w:r w:rsidR="00355989">
              <w:rPr>
                <w:rFonts w:ascii="Arial" w:hAnsi="Arial" w:cs="Arial"/>
                <w:lang w:val="en-US"/>
              </w:rPr>
              <w:t>64</w:t>
            </w:r>
            <w:r w:rsidRPr="009752C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4E4FE5C8" w14:textId="6F35631F" w:rsidR="00615BCF" w:rsidRPr="009752C2" w:rsidRDefault="00615BCF" w:rsidP="00355989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3.</w:t>
            </w:r>
            <w:r w:rsidR="00355989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850" w:type="dxa"/>
            <w:vAlign w:val="center"/>
          </w:tcPr>
          <w:p w14:paraId="6A2EF662" w14:textId="560DAC3F" w:rsidR="00615BCF" w:rsidRPr="009752C2" w:rsidRDefault="00355989" w:rsidP="009752C2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.23</w:t>
            </w:r>
            <w:r w:rsidR="00615BCF" w:rsidRPr="009752C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26AEF2E8" w14:textId="28916242" w:rsidR="00615BCF" w:rsidRPr="009752C2" w:rsidRDefault="00615BCF" w:rsidP="00355989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±  </w:t>
            </w:r>
            <w:r w:rsidR="00355989">
              <w:rPr>
                <w:rFonts w:ascii="Arial" w:hAnsi="Arial" w:cs="Arial"/>
                <w:lang w:val="en-US"/>
              </w:rPr>
              <w:t>4.13</w:t>
            </w:r>
          </w:p>
        </w:tc>
        <w:tc>
          <w:tcPr>
            <w:tcW w:w="1134" w:type="dxa"/>
            <w:vAlign w:val="center"/>
          </w:tcPr>
          <w:p w14:paraId="20A977F0" w14:textId="09234B9F" w:rsidR="00615BCF" w:rsidRPr="009752C2" w:rsidRDefault="00851ECB" w:rsidP="00D1291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</w:t>
            </w:r>
          </w:p>
        </w:tc>
      </w:tr>
      <w:tr w:rsidR="00615BCF" w:rsidRPr="00355989" w14:paraId="1676733A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4326F7D5" w14:textId="77777777" w:rsidR="00615BCF" w:rsidRPr="009752C2" w:rsidRDefault="00615BCF" w:rsidP="009752C2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HAM-Int score </w:t>
            </w:r>
          </w:p>
        </w:tc>
        <w:tc>
          <w:tcPr>
            <w:tcW w:w="850" w:type="dxa"/>
            <w:vAlign w:val="center"/>
          </w:tcPr>
          <w:p w14:paraId="48FE7068" w14:textId="77777777" w:rsidR="00615BCF" w:rsidRPr="009752C2" w:rsidRDefault="00615BCF" w:rsidP="009752C2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35.37 </w:t>
            </w:r>
          </w:p>
        </w:tc>
        <w:tc>
          <w:tcPr>
            <w:tcW w:w="851" w:type="dxa"/>
            <w:vAlign w:val="center"/>
          </w:tcPr>
          <w:p w14:paraId="642B314D" w14:textId="77777777" w:rsidR="00615BCF" w:rsidRPr="009752C2" w:rsidRDefault="00615BCF" w:rsidP="009752C2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4.76</w:t>
            </w:r>
          </w:p>
        </w:tc>
        <w:tc>
          <w:tcPr>
            <w:tcW w:w="850" w:type="dxa"/>
            <w:vAlign w:val="center"/>
          </w:tcPr>
          <w:p w14:paraId="680F49E9" w14:textId="65C718B6" w:rsidR="00615BCF" w:rsidRPr="009752C2" w:rsidRDefault="00355989" w:rsidP="009752C2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.86</w:t>
            </w:r>
            <w:r w:rsidR="00615BCF" w:rsidRPr="009752C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2D9361E9" w14:textId="630D6264" w:rsidR="00615BCF" w:rsidRPr="009752C2" w:rsidRDefault="00615BCF" w:rsidP="00355989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±  </w:t>
            </w:r>
            <w:r w:rsidR="00355989">
              <w:rPr>
                <w:rFonts w:ascii="Arial" w:hAnsi="Arial" w:cs="Arial"/>
                <w:lang w:val="en-US"/>
              </w:rPr>
              <w:t>4.89</w:t>
            </w:r>
          </w:p>
        </w:tc>
        <w:tc>
          <w:tcPr>
            <w:tcW w:w="850" w:type="dxa"/>
            <w:vAlign w:val="center"/>
          </w:tcPr>
          <w:p w14:paraId="0A200190" w14:textId="130C233A" w:rsidR="00615BCF" w:rsidRPr="009752C2" w:rsidRDefault="00355989" w:rsidP="009752C2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80</w:t>
            </w:r>
            <w:r w:rsidR="00615BCF" w:rsidRPr="009752C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08E8A398" w14:textId="56BF6B84" w:rsidR="00615BCF" w:rsidRPr="009752C2" w:rsidRDefault="00615BCF" w:rsidP="00355989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±  </w:t>
            </w:r>
            <w:r w:rsidR="00355989">
              <w:rPr>
                <w:rFonts w:ascii="Arial" w:hAnsi="Arial" w:cs="Arial"/>
                <w:lang w:val="en-US"/>
              </w:rPr>
              <w:t>4</w:t>
            </w:r>
            <w:r w:rsidRPr="009752C2">
              <w:rPr>
                <w:rFonts w:ascii="Arial" w:hAnsi="Arial" w:cs="Arial"/>
                <w:lang w:val="en-US"/>
              </w:rPr>
              <w:t>.57</w:t>
            </w:r>
          </w:p>
        </w:tc>
        <w:tc>
          <w:tcPr>
            <w:tcW w:w="1134" w:type="dxa"/>
            <w:vAlign w:val="center"/>
          </w:tcPr>
          <w:p w14:paraId="5FD8AD1F" w14:textId="2A18C1D1" w:rsidR="00615BCF" w:rsidRPr="009752C2" w:rsidRDefault="00851ECB" w:rsidP="00D1291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2</w:t>
            </w:r>
          </w:p>
        </w:tc>
      </w:tr>
      <w:tr w:rsidR="00615BCF" w:rsidRPr="00355989" w14:paraId="33EA575D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592F404D" w14:textId="77777777" w:rsidR="00615BCF" w:rsidRPr="009752C2" w:rsidRDefault="00615BCF" w:rsidP="009752C2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Total score </w:t>
            </w:r>
          </w:p>
        </w:tc>
        <w:tc>
          <w:tcPr>
            <w:tcW w:w="850" w:type="dxa"/>
            <w:vAlign w:val="center"/>
          </w:tcPr>
          <w:p w14:paraId="04C2A7B6" w14:textId="77777777" w:rsidR="00615BCF" w:rsidRPr="009752C2" w:rsidRDefault="00615BCF" w:rsidP="009752C2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122.84 </w:t>
            </w:r>
          </w:p>
        </w:tc>
        <w:tc>
          <w:tcPr>
            <w:tcW w:w="851" w:type="dxa"/>
            <w:vAlign w:val="center"/>
          </w:tcPr>
          <w:p w14:paraId="3AA8AD83" w14:textId="77777777" w:rsidR="00615BCF" w:rsidRPr="009752C2" w:rsidRDefault="00615BCF" w:rsidP="009752C2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5.12</w:t>
            </w:r>
          </w:p>
        </w:tc>
        <w:tc>
          <w:tcPr>
            <w:tcW w:w="850" w:type="dxa"/>
            <w:vAlign w:val="center"/>
          </w:tcPr>
          <w:p w14:paraId="74153D7F" w14:textId="0654D6D3" w:rsidR="00615BCF" w:rsidRPr="009752C2" w:rsidRDefault="00355989" w:rsidP="009752C2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3.30</w:t>
            </w:r>
            <w:r w:rsidR="00615BCF" w:rsidRPr="009752C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6DE53934" w14:textId="20D2989F" w:rsidR="00615BCF" w:rsidRPr="009752C2" w:rsidRDefault="00615BCF" w:rsidP="00355989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±  </w:t>
            </w:r>
            <w:r w:rsidR="00355989">
              <w:rPr>
                <w:rFonts w:ascii="Arial" w:hAnsi="Arial" w:cs="Arial"/>
                <w:lang w:val="en-US"/>
              </w:rPr>
              <w:t>5.18</w:t>
            </w:r>
          </w:p>
        </w:tc>
        <w:tc>
          <w:tcPr>
            <w:tcW w:w="850" w:type="dxa"/>
            <w:vAlign w:val="center"/>
          </w:tcPr>
          <w:p w14:paraId="0DD07AB4" w14:textId="47E1084A" w:rsidR="00615BCF" w:rsidRPr="009752C2" w:rsidRDefault="00355989" w:rsidP="009752C2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2.31</w:t>
            </w:r>
            <w:r w:rsidR="00615BCF" w:rsidRPr="009752C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11FFF3C8" w14:textId="43257F7D" w:rsidR="00615BCF" w:rsidRPr="009752C2" w:rsidRDefault="00615BCF" w:rsidP="00355989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±  </w:t>
            </w:r>
            <w:r w:rsidR="00355989">
              <w:rPr>
                <w:rFonts w:ascii="Arial" w:hAnsi="Arial" w:cs="Arial"/>
                <w:lang w:val="en-US"/>
              </w:rPr>
              <w:t>5.05</w:t>
            </w:r>
          </w:p>
        </w:tc>
        <w:tc>
          <w:tcPr>
            <w:tcW w:w="1134" w:type="dxa"/>
            <w:vAlign w:val="center"/>
          </w:tcPr>
          <w:p w14:paraId="2337EF76" w14:textId="12D04B77" w:rsidR="00615BCF" w:rsidRPr="009752C2" w:rsidRDefault="00851ECB" w:rsidP="00D1291F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</w:t>
            </w:r>
          </w:p>
        </w:tc>
      </w:tr>
      <w:tr w:rsidR="00355989" w:rsidRPr="00990361" w14:paraId="46264AD7" w14:textId="77777777" w:rsidTr="006D74EB">
        <w:trPr>
          <w:trHeight w:val="567"/>
        </w:trPr>
        <w:tc>
          <w:tcPr>
            <w:tcW w:w="10065" w:type="dxa"/>
            <w:gridSpan w:val="8"/>
            <w:vAlign w:val="center"/>
          </w:tcPr>
          <w:p w14:paraId="7BC816F9" w14:textId="10FAC00F" w:rsidR="00355989" w:rsidRPr="00355989" w:rsidRDefault="00355989" w:rsidP="00355989">
            <w:pPr>
              <w:spacing w:before="120" w:after="120"/>
              <w:rPr>
                <w:rFonts w:ascii="Arial" w:hAnsi="Arial" w:cs="Arial"/>
                <w:b/>
                <w:lang w:val="en-US"/>
              </w:rPr>
            </w:pPr>
            <w:r w:rsidRPr="00355989">
              <w:rPr>
                <w:rFonts w:ascii="Arial" w:hAnsi="Arial" w:cs="Arial"/>
                <w:b/>
                <w:lang w:val="en-US"/>
              </w:rPr>
              <w:t xml:space="preserve">Multidimensional Perfectionism Scale </w:t>
            </w:r>
            <w:r>
              <w:rPr>
                <w:rFonts w:ascii="Arial" w:hAnsi="Arial" w:cs="Arial"/>
                <w:b/>
                <w:lang w:val="en-US"/>
              </w:rPr>
              <w:t>by</w:t>
            </w:r>
            <w:r w:rsidRPr="00355989">
              <w:rPr>
                <w:rFonts w:ascii="Arial" w:hAnsi="Arial" w:cs="Arial"/>
                <w:b/>
                <w:lang w:val="en-US"/>
              </w:rPr>
              <w:t xml:space="preserve"> Hewitt &amp; Flett</w:t>
            </w:r>
            <w:r w:rsidR="009C5E2E">
              <w:rPr>
                <w:rFonts w:ascii="Arial" w:hAnsi="Arial" w:cs="Arial"/>
                <w:b/>
                <w:lang w:val="en-US"/>
              </w:rPr>
              <w:t xml:space="preserve"> </w:t>
            </w:r>
            <w:r w:rsidR="009C5E2E" w:rsidRPr="009752C2">
              <w:rPr>
                <w:rFonts w:ascii="Arial" w:hAnsi="Arial" w:cs="Arial"/>
                <w:lang w:val="en-US"/>
              </w:rPr>
              <w:t>(mean ± SD)</w:t>
            </w:r>
          </w:p>
        </w:tc>
      </w:tr>
      <w:tr w:rsidR="00E47B56" w:rsidRPr="00355989" w14:paraId="67843726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677375CD" w14:textId="7D7BF66E" w:rsidR="00E47B56" w:rsidRDefault="00E47B56" w:rsidP="00E47B56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Self-Oriented Perfectionism</w:t>
            </w:r>
          </w:p>
        </w:tc>
        <w:tc>
          <w:tcPr>
            <w:tcW w:w="850" w:type="dxa"/>
            <w:vAlign w:val="center"/>
          </w:tcPr>
          <w:p w14:paraId="537B1DBA" w14:textId="55C7CCBC" w:rsidR="00E47B56" w:rsidRPr="009752C2" w:rsidRDefault="00E47B56" w:rsidP="00E47B56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.72</w:t>
            </w:r>
          </w:p>
        </w:tc>
        <w:tc>
          <w:tcPr>
            <w:tcW w:w="851" w:type="dxa"/>
            <w:vAlign w:val="center"/>
          </w:tcPr>
          <w:p w14:paraId="353043C2" w14:textId="6D063E62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FF5D60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4.62</w:t>
            </w:r>
          </w:p>
        </w:tc>
        <w:tc>
          <w:tcPr>
            <w:tcW w:w="850" w:type="dxa"/>
            <w:vAlign w:val="center"/>
          </w:tcPr>
          <w:p w14:paraId="17A4457E" w14:textId="69CFDD8B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.61</w:t>
            </w:r>
          </w:p>
        </w:tc>
        <w:tc>
          <w:tcPr>
            <w:tcW w:w="851" w:type="dxa"/>
            <w:vAlign w:val="center"/>
          </w:tcPr>
          <w:p w14:paraId="140AA85A" w14:textId="6E5998B9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4.96</w:t>
            </w:r>
          </w:p>
        </w:tc>
        <w:tc>
          <w:tcPr>
            <w:tcW w:w="850" w:type="dxa"/>
            <w:vAlign w:val="center"/>
          </w:tcPr>
          <w:p w14:paraId="77E9334C" w14:textId="7E44F4DA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.84</w:t>
            </w:r>
          </w:p>
        </w:tc>
        <w:tc>
          <w:tcPr>
            <w:tcW w:w="993" w:type="dxa"/>
            <w:vAlign w:val="center"/>
          </w:tcPr>
          <w:p w14:paraId="4861EA10" w14:textId="367254F1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4.32</w:t>
            </w:r>
          </w:p>
        </w:tc>
        <w:tc>
          <w:tcPr>
            <w:tcW w:w="1134" w:type="dxa"/>
            <w:vAlign w:val="center"/>
          </w:tcPr>
          <w:p w14:paraId="6F5D409A" w14:textId="2538B698" w:rsidR="00E47B56" w:rsidRPr="009752C2" w:rsidRDefault="00851ECB" w:rsidP="00E47B5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</w:t>
            </w:r>
          </w:p>
        </w:tc>
      </w:tr>
      <w:tr w:rsidR="00E47B56" w:rsidRPr="00355989" w14:paraId="6E5D0217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3BFCFD22" w14:textId="66F013EF" w:rsidR="00E47B56" w:rsidRDefault="00E47B56" w:rsidP="00E47B56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Socially Prescribed Perfectionism</w:t>
            </w:r>
          </w:p>
        </w:tc>
        <w:tc>
          <w:tcPr>
            <w:tcW w:w="850" w:type="dxa"/>
            <w:vAlign w:val="center"/>
          </w:tcPr>
          <w:p w14:paraId="7387D964" w14:textId="239419A2" w:rsidR="00E47B56" w:rsidRPr="009752C2" w:rsidRDefault="00E47B56" w:rsidP="00E47B56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.03</w:t>
            </w:r>
          </w:p>
        </w:tc>
        <w:tc>
          <w:tcPr>
            <w:tcW w:w="851" w:type="dxa"/>
            <w:vAlign w:val="center"/>
          </w:tcPr>
          <w:p w14:paraId="3DABBB94" w14:textId="03A82237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FF5D60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4.64</w:t>
            </w:r>
          </w:p>
        </w:tc>
        <w:tc>
          <w:tcPr>
            <w:tcW w:w="850" w:type="dxa"/>
            <w:vAlign w:val="center"/>
          </w:tcPr>
          <w:p w14:paraId="0047E620" w14:textId="199697B8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.78</w:t>
            </w:r>
          </w:p>
        </w:tc>
        <w:tc>
          <w:tcPr>
            <w:tcW w:w="851" w:type="dxa"/>
            <w:vAlign w:val="center"/>
          </w:tcPr>
          <w:p w14:paraId="6154066E" w14:textId="63D2B60F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5.00</w:t>
            </w:r>
          </w:p>
        </w:tc>
        <w:tc>
          <w:tcPr>
            <w:tcW w:w="850" w:type="dxa"/>
            <w:vAlign w:val="center"/>
          </w:tcPr>
          <w:p w14:paraId="6F879BA0" w14:textId="259F472D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.32</w:t>
            </w:r>
          </w:p>
        </w:tc>
        <w:tc>
          <w:tcPr>
            <w:tcW w:w="993" w:type="dxa"/>
            <w:vAlign w:val="center"/>
          </w:tcPr>
          <w:p w14:paraId="406A4668" w14:textId="6A7A4823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4.31</w:t>
            </w:r>
          </w:p>
        </w:tc>
        <w:tc>
          <w:tcPr>
            <w:tcW w:w="1134" w:type="dxa"/>
            <w:vAlign w:val="center"/>
          </w:tcPr>
          <w:p w14:paraId="481BD23B" w14:textId="0BC1A519" w:rsidR="00E47B56" w:rsidRPr="009752C2" w:rsidRDefault="00851ECB" w:rsidP="00E47B5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</w:t>
            </w:r>
          </w:p>
        </w:tc>
      </w:tr>
      <w:tr w:rsidR="00E47B56" w:rsidRPr="00355989" w14:paraId="030A65E4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34F805C2" w14:textId="67C6F84A" w:rsidR="00E47B56" w:rsidRDefault="00E47B56" w:rsidP="00E47B56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Other-Oriented Perfectionism</w:t>
            </w:r>
          </w:p>
        </w:tc>
        <w:tc>
          <w:tcPr>
            <w:tcW w:w="850" w:type="dxa"/>
            <w:vAlign w:val="center"/>
          </w:tcPr>
          <w:p w14:paraId="2A01A138" w14:textId="64353A98" w:rsidR="00E47B56" w:rsidRPr="009752C2" w:rsidRDefault="00E47B56" w:rsidP="00E47B56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.92</w:t>
            </w:r>
          </w:p>
        </w:tc>
        <w:tc>
          <w:tcPr>
            <w:tcW w:w="851" w:type="dxa"/>
            <w:vAlign w:val="center"/>
          </w:tcPr>
          <w:p w14:paraId="1B92AE99" w14:textId="6915D646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FF5D60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0.00</w:t>
            </w:r>
          </w:p>
        </w:tc>
        <w:tc>
          <w:tcPr>
            <w:tcW w:w="850" w:type="dxa"/>
            <w:vAlign w:val="center"/>
          </w:tcPr>
          <w:p w14:paraId="6540E179" w14:textId="213620BA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.71</w:t>
            </w:r>
          </w:p>
        </w:tc>
        <w:tc>
          <w:tcPr>
            <w:tcW w:w="851" w:type="dxa"/>
            <w:vAlign w:val="center"/>
          </w:tcPr>
          <w:p w14:paraId="0516BA26" w14:textId="34925271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9.92</w:t>
            </w:r>
          </w:p>
        </w:tc>
        <w:tc>
          <w:tcPr>
            <w:tcW w:w="850" w:type="dxa"/>
            <w:vAlign w:val="center"/>
          </w:tcPr>
          <w:p w14:paraId="53EFF974" w14:textId="6C718ED7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.17</w:t>
            </w:r>
          </w:p>
        </w:tc>
        <w:tc>
          <w:tcPr>
            <w:tcW w:w="993" w:type="dxa"/>
            <w:vAlign w:val="center"/>
          </w:tcPr>
          <w:p w14:paraId="3841B314" w14:textId="5B81CD7B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0.17</w:t>
            </w:r>
          </w:p>
        </w:tc>
        <w:tc>
          <w:tcPr>
            <w:tcW w:w="1134" w:type="dxa"/>
            <w:vAlign w:val="center"/>
          </w:tcPr>
          <w:p w14:paraId="4B7FDB3C" w14:textId="1EE770EF" w:rsidR="00E47B56" w:rsidRPr="009752C2" w:rsidRDefault="00851ECB" w:rsidP="00E47B5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</w:t>
            </w:r>
          </w:p>
        </w:tc>
      </w:tr>
      <w:tr w:rsidR="009C5E2E" w:rsidRPr="00990361" w14:paraId="55CCB644" w14:textId="77777777" w:rsidTr="006D74EB">
        <w:trPr>
          <w:trHeight w:val="567"/>
        </w:trPr>
        <w:tc>
          <w:tcPr>
            <w:tcW w:w="10065" w:type="dxa"/>
            <w:gridSpan w:val="8"/>
            <w:vAlign w:val="center"/>
          </w:tcPr>
          <w:p w14:paraId="288D74F5" w14:textId="47E6E3B0" w:rsidR="009C5E2E" w:rsidRPr="009752C2" w:rsidRDefault="009C5E2E" w:rsidP="009C5E2E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355989">
              <w:rPr>
                <w:rFonts w:ascii="Arial" w:hAnsi="Arial" w:cs="Arial"/>
                <w:b/>
                <w:lang w:val="en-US"/>
              </w:rPr>
              <w:t xml:space="preserve">Multidimensional Perfectionism Scale </w:t>
            </w:r>
            <w:r>
              <w:rPr>
                <w:rFonts w:ascii="Arial" w:hAnsi="Arial" w:cs="Arial"/>
                <w:b/>
                <w:lang w:val="en-US"/>
              </w:rPr>
              <w:t>by</w:t>
            </w:r>
            <w:r w:rsidRPr="00355989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 xml:space="preserve">Frost </w:t>
            </w:r>
            <w:r w:rsidRPr="009752C2">
              <w:rPr>
                <w:rFonts w:ascii="Arial" w:hAnsi="Arial" w:cs="Arial"/>
                <w:lang w:val="en-US"/>
              </w:rPr>
              <w:t>(mean ± SD)</w:t>
            </w:r>
          </w:p>
        </w:tc>
      </w:tr>
      <w:tr w:rsidR="00E47B56" w:rsidRPr="00355989" w14:paraId="1B08E40D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514AF39A" w14:textId="23A6CA0D" w:rsidR="00E47B56" w:rsidRDefault="00E47B56" w:rsidP="00E47B5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Personal </w:t>
            </w:r>
            <w:r>
              <w:rPr>
                <w:rFonts w:ascii="Arial" w:hAnsi="Arial" w:cs="Arial"/>
                <w:lang w:val="en-US"/>
              </w:rPr>
              <w:t>S</w:t>
            </w:r>
            <w:r w:rsidRPr="009752C2">
              <w:rPr>
                <w:rFonts w:ascii="Arial" w:hAnsi="Arial" w:cs="Arial"/>
                <w:lang w:val="en-US"/>
              </w:rPr>
              <w:t>tandards</w:t>
            </w:r>
          </w:p>
        </w:tc>
        <w:tc>
          <w:tcPr>
            <w:tcW w:w="850" w:type="dxa"/>
            <w:vAlign w:val="center"/>
          </w:tcPr>
          <w:p w14:paraId="43703D7A" w14:textId="05CA1B57" w:rsidR="00E47B56" w:rsidRPr="009752C2" w:rsidRDefault="00E47B56" w:rsidP="00E47B56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22</w:t>
            </w:r>
          </w:p>
        </w:tc>
        <w:tc>
          <w:tcPr>
            <w:tcW w:w="851" w:type="dxa"/>
            <w:vAlign w:val="center"/>
          </w:tcPr>
          <w:p w14:paraId="43F345B1" w14:textId="35879F44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2E0A77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4.84</w:t>
            </w:r>
          </w:p>
        </w:tc>
        <w:tc>
          <w:tcPr>
            <w:tcW w:w="850" w:type="dxa"/>
            <w:vAlign w:val="center"/>
          </w:tcPr>
          <w:p w14:paraId="66C55F01" w14:textId="57CEFDF1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14</w:t>
            </w:r>
          </w:p>
        </w:tc>
        <w:tc>
          <w:tcPr>
            <w:tcW w:w="851" w:type="dxa"/>
            <w:vAlign w:val="center"/>
          </w:tcPr>
          <w:p w14:paraId="3CDAA30C" w14:textId="3AF0F8D1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C61456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4.70</w:t>
            </w:r>
          </w:p>
        </w:tc>
        <w:tc>
          <w:tcPr>
            <w:tcW w:w="850" w:type="dxa"/>
            <w:vAlign w:val="center"/>
          </w:tcPr>
          <w:p w14:paraId="2AADDC9A" w14:textId="498643D7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32</w:t>
            </w:r>
          </w:p>
        </w:tc>
        <w:tc>
          <w:tcPr>
            <w:tcW w:w="993" w:type="dxa"/>
            <w:vAlign w:val="center"/>
          </w:tcPr>
          <w:p w14:paraId="6AF4C03B" w14:textId="3EE567BF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827A46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5.04</w:t>
            </w:r>
          </w:p>
        </w:tc>
        <w:tc>
          <w:tcPr>
            <w:tcW w:w="1134" w:type="dxa"/>
            <w:vAlign w:val="center"/>
          </w:tcPr>
          <w:p w14:paraId="4A7F91CB" w14:textId="2FE44F8A" w:rsidR="00E47B56" w:rsidRPr="009752C2" w:rsidRDefault="00851ECB" w:rsidP="00E47B5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</w:t>
            </w:r>
          </w:p>
        </w:tc>
      </w:tr>
      <w:tr w:rsidR="00E47B56" w:rsidRPr="00355989" w14:paraId="40ED39BC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76368D53" w14:textId="50A22CFD" w:rsidR="00E47B56" w:rsidRDefault="00E47B56" w:rsidP="00E47B5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Organization</w:t>
            </w:r>
          </w:p>
        </w:tc>
        <w:tc>
          <w:tcPr>
            <w:tcW w:w="850" w:type="dxa"/>
            <w:vAlign w:val="center"/>
          </w:tcPr>
          <w:p w14:paraId="25D8A430" w14:textId="2EF5B232" w:rsidR="00E47B56" w:rsidRPr="009752C2" w:rsidRDefault="00E47B56" w:rsidP="00E47B56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.68</w:t>
            </w:r>
          </w:p>
        </w:tc>
        <w:tc>
          <w:tcPr>
            <w:tcW w:w="851" w:type="dxa"/>
            <w:vAlign w:val="center"/>
          </w:tcPr>
          <w:p w14:paraId="031F82CF" w14:textId="22C1EE60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2E0A77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6.40</w:t>
            </w:r>
          </w:p>
        </w:tc>
        <w:tc>
          <w:tcPr>
            <w:tcW w:w="850" w:type="dxa"/>
            <w:vAlign w:val="center"/>
          </w:tcPr>
          <w:p w14:paraId="6AE9E99B" w14:textId="545A1EFD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.53</w:t>
            </w:r>
          </w:p>
        </w:tc>
        <w:tc>
          <w:tcPr>
            <w:tcW w:w="851" w:type="dxa"/>
            <w:vAlign w:val="center"/>
          </w:tcPr>
          <w:p w14:paraId="2AB3D82C" w14:textId="2063A196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C61456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6.32</w:t>
            </w:r>
          </w:p>
        </w:tc>
        <w:tc>
          <w:tcPr>
            <w:tcW w:w="850" w:type="dxa"/>
            <w:vAlign w:val="center"/>
          </w:tcPr>
          <w:p w14:paraId="5078D9F0" w14:textId="293AAA85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66</w:t>
            </w:r>
          </w:p>
        </w:tc>
        <w:tc>
          <w:tcPr>
            <w:tcW w:w="993" w:type="dxa"/>
            <w:vAlign w:val="center"/>
          </w:tcPr>
          <w:p w14:paraId="474DB0BE" w14:textId="4AAC7E8B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827A46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6.39</w:t>
            </w:r>
          </w:p>
        </w:tc>
        <w:tc>
          <w:tcPr>
            <w:tcW w:w="1134" w:type="dxa"/>
            <w:vAlign w:val="center"/>
          </w:tcPr>
          <w:p w14:paraId="0A8239BA" w14:textId="64CC20A2" w:rsidR="00E47B56" w:rsidRPr="009752C2" w:rsidRDefault="00851ECB" w:rsidP="00E47B5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9</w:t>
            </w:r>
          </w:p>
        </w:tc>
      </w:tr>
      <w:tr w:rsidR="00E47B56" w:rsidRPr="00355989" w14:paraId="7A4436B0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33B9A261" w14:textId="78A4BEB2" w:rsidR="00E47B56" w:rsidRDefault="00E47B56" w:rsidP="00E47B5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Concern over </w:t>
            </w:r>
            <w:r>
              <w:rPr>
                <w:rFonts w:ascii="Arial" w:hAnsi="Arial" w:cs="Arial"/>
                <w:lang w:val="en-US"/>
              </w:rPr>
              <w:t>M</w:t>
            </w:r>
            <w:r w:rsidRPr="009752C2">
              <w:rPr>
                <w:rFonts w:ascii="Arial" w:hAnsi="Arial" w:cs="Arial"/>
                <w:lang w:val="en-US"/>
              </w:rPr>
              <w:t>istakes</w:t>
            </w:r>
          </w:p>
        </w:tc>
        <w:tc>
          <w:tcPr>
            <w:tcW w:w="850" w:type="dxa"/>
            <w:vAlign w:val="center"/>
          </w:tcPr>
          <w:p w14:paraId="73973069" w14:textId="04E293EC" w:rsidR="00E47B56" w:rsidRPr="009752C2" w:rsidRDefault="00E47B56" w:rsidP="00E47B56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26</w:t>
            </w:r>
          </w:p>
        </w:tc>
        <w:tc>
          <w:tcPr>
            <w:tcW w:w="851" w:type="dxa"/>
            <w:vAlign w:val="center"/>
          </w:tcPr>
          <w:p w14:paraId="0A292FCC" w14:textId="03517D4F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2E0A77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7.75</w:t>
            </w:r>
          </w:p>
        </w:tc>
        <w:tc>
          <w:tcPr>
            <w:tcW w:w="850" w:type="dxa"/>
            <w:vAlign w:val="center"/>
          </w:tcPr>
          <w:p w14:paraId="691B5E21" w14:textId="567F663F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56</w:t>
            </w:r>
          </w:p>
        </w:tc>
        <w:tc>
          <w:tcPr>
            <w:tcW w:w="851" w:type="dxa"/>
            <w:vAlign w:val="center"/>
          </w:tcPr>
          <w:p w14:paraId="59F6FA98" w14:textId="7082713A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C61456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7.75</w:t>
            </w:r>
          </w:p>
        </w:tc>
        <w:tc>
          <w:tcPr>
            <w:tcW w:w="850" w:type="dxa"/>
            <w:vAlign w:val="center"/>
          </w:tcPr>
          <w:p w14:paraId="72F8748E" w14:textId="573E9EF4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11</w:t>
            </w:r>
          </w:p>
        </w:tc>
        <w:tc>
          <w:tcPr>
            <w:tcW w:w="993" w:type="dxa"/>
            <w:vAlign w:val="center"/>
          </w:tcPr>
          <w:p w14:paraId="409C5589" w14:textId="1864CB3D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827A46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7.73</w:t>
            </w:r>
          </w:p>
        </w:tc>
        <w:tc>
          <w:tcPr>
            <w:tcW w:w="1134" w:type="dxa"/>
            <w:vAlign w:val="center"/>
          </w:tcPr>
          <w:p w14:paraId="488A3C9D" w14:textId="060CD197" w:rsidR="00E47B56" w:rsidRPr="009752C2" w:rsidRDefault="00851ECB" w:rsidP="00E47B5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0</w:t>
            </w:r>
          </w:p>
        </w:tc>
      </w:tr>
      <w:tr w:rsidR="00E47B56" w:rsidRPr="00355989" w14:paraId="0300DC38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0F41E432" w14:textId="6334BC3B" w:rsidR="00E47B56" w:rsidRDefault="00E47B56" w:rsidP="00E47B56">
            <w:pPr>
              <w:spacing w:before="120" w:after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Doubts about Actions</w:t>
            </w:r>
          </w:p>
        </w:tc>
        <w:tc>
          <w:tcPr>
            <w:tcW w:w="850" w:type="dxa"/>
            <w:vAlign w:val="center"/>
          </w:tcPr>
          <w:p w14:paraId="6DDC0CFB" w14:textId="6840F87E" w:rsidR="00E47B56" w:rsidRPr="009752C2" w:rsidRDefault="00E47B56" w:rsidP="00E47B56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34</w:t>
            </w:r>
          </w:p>
        </w:tc>
        <w:tc>
          <w:tcPr>
            <w:tcW w:w="851" w:type="dxa"/>
            <w:vAlign w:val="center"/>
          </w:tcPr>
          <w:p w14:paraId="2DEAE994" w14:textId="1F89EDD8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2E0A77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3.55</w:t>
            </w:r>
          </w:p>
        </w:tc>
        <w:tc>
          <w:tcPr>
            <w:tcW w:w="850" w:type="dxa"/>
            <w:vAlign w:val="center"/>
          </w:tcPr>
          <w:p w14:paraId="280F97ED" w14:textId="6DD59968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14</w:t>
            </w:r>
          </w:p>
        </w:tc>
        <w:tc>
          <w:tcPr>
            <w:tcW w:w="851" w:type="dxa"/>
            <w:vAlign w:val="center"/>
          </w:tcPr>
          <w:p w14:paraId="79442BAC" w14:textId="366B181A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C61456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3.65</w:t>
            </w:r>
          </w:p>
        </w:tc>
        <w:tc>
          <w:tcPr>
            <w:tcW w:w="850" w:type="dxa"/>
            <w:vAlign w:val="center"/>
          </w:tcPr>
          <w:p w14:paraId="474C57C0" w14:textId="458877E2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59</w:t>
            </w:r>
          </w:p>
        </w:tc>
        <w:tc>
          <w:tcPr>
            <w:tcW w:w="993" w:type="dxa"/>
            <w:vAlign w:val="center"/>
          </w:tcPr>
          <w:p w14:paraId="56CF3ABD" w14:textId="1F6BFC29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827A46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3.43</w:t>
            </w:r>
          </w:p>
        </w:tc>
        <w:tc>
          <w:tcPr>
            <w:tcW w:w="1134" w:type="dxa"/>
            <w:vAlign w:val="center"/>
          </w:tcPr>
          <w:p w14:paraId="670D4444" w14:textId="34D14AD9" w:rsidR="00E47B56" w:rsidRPr="009752C2" w:rsidRDefault="00851ECB" w:rsidP="00E47B5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</w:t>
            </w:r>
          </w:p>
        </w:tc>
      </w:tr>
      <w:tr w:rsidR="00E47B56" w:rsidRPr="00355989" w14:paraId="65BF0B2C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0606F96C" w14:textId="79261027" w:rsidR="00E47B56" w:rsidRDefault="00E47B56" w:rsidP="00E47B5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Parental </w:t>
            </w:r>
            <w:r>
              <w:rPr>
                <w:rFonts w:ascii="Arial" w:hAnsi="Arial" w:cs="Arial"/>
                <w:lang w:val="en-US"/>
              </w:rPr>
              <w:t>E</w:t>
            </w:r>
            <w:r w:rsidRPr="009752C2">
              <w:rPr>
                <w:rFonts w:ascii="Arial" w:hAnsi="Arial" w:cs="Arial"/>
                <w:lang w:val="en-US"/>
              </w:rPr>
              <w:t>xpectations</w:t>
            </w:r>
          </w:p>
        </w:tc>
        <w:tc>
          <w:tcPr>
            <w:tcW w:w="850" w:type="dxa"/>
            <w:vAlign w:val="center"/>
          </w:tcPr>
          <w:p w14:paraId="549B455A" w14:textId="09762973" w:rsidR="00E47B56" w:rsidRPr="009752C2" w:rsidRDefault="00E47B56" w:rsidP="00E47B56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06</w:t>
            </w:r>
          </w:p>
        </w:tc>
        <w:tc>
          <w:tcPr>
            <w:tcW w:w="851" w:type="dxa"/>
            <w:vAlign w:val="center"/>
          </w:tcPr>
          <w:p w14:paraId="63C07279" w14:textId="1520DA2D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2E0A77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5.27</w:t>
            </w:r>
          </w:p>
        </w:tc>
        <w:tc>
          <w:tcPr>
            <w:tcW w:w="850" w:type="dxa"/>
            <w:vAlign w:val="center"/>
          </w:tcPr>
          <w:p w14:paraId="68F4718F" w14:textId="0CB56952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54</w:t>
            </w:r>
          </w:p>
        </w:tc>
        <w:tc>
          <w:tcPr>
            <w:tcW w:w="851" w:type="dxa"/>
            <w:vAlign w:val="center"/>
          </w:tcPr>
          <w:p w14:paraId="04B5607B" w14:textId="269619A6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C61456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5.00</w:t>
            </w:r>
          </w:p>
        </w:tc>
        <w:tc>
          <w:tcPr>
            <w:tcW w:w="850" w:type="dxa"/>
            <w:vAlign w:val="center"/>
          </w:tcPr>
          <w:p w14:paraId="3D4306E1" w14:textId="6762CB3F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66</w:t>
            </w:r>
          </w:p>
        </w:tc>
        <w:tc>
          <w:tcPr>
            <w:tcW w:w="993" w:type="dxa"/>
            <w:vAlign w:val="center"/>
          </w:tcPr>
          <w:p w14:paraId="4F6BC86B" w14:textId="541C16D6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827A46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5.55</w:t>
            </w:r>
          </w:p>
        </w:tc>
        <w:tc>
          <w:tcPr>
            <w:tcW w:w="1134" w:type="dxa"/>
            <w:vAlign w:val="center"/>
          </w:tcPr>
          <w:p w14:paraId="74F4932D" w14:textId="5C313B20" w:rsidR="00E47B56" w:rsidRPr="009752C2" w:rsidRDefault="00851ECB" w:rsidP="00E47B5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</w:t>
            </w:r>
          </w:p>
        </w:tc>
      </w:tr>
      <w:tr w:rsidR="00E47B56" w:rsidRPr="00355989" w14:paraId="688F127E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29E98118" w14:textId="44469783" w:rsidR="00E47B56" w:rsidRDefault="00E47B56" w:rsidP="00E47B5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Parental </w:t>
            </w:r>
            <w:r>
              <w:rPr>
                <w:rFonts w:ascii="Arial" w:hAnsi="Arial" w:cs="Arial"/>
                <w:lang w:val="en-US"/>
              </w:rPr>
              <w:t>C</w:t>
            </w:r>
            <w:r w:rsidRPr="009752C2">
              <w:rPr>
                <w:rFonts w:ascii="Arial" w:hAnsi="Arial" w:cs="Arial"/>
                <w:lang w:val="en-US"/>
              </w:rPr>
              <w:t>riticism</w:t>
            </w:r>
          </w:p>
        </w:tc>
        <w:tc>
          <w:tcPr>
            <w:tcW w:w="850" w:type="dxa"/>
            <w:vAlign w:val="center"/>
          </w:tcPr>
          <w:p w14:paraId="7E0A38B4" w14:textId="285EA912" w:rsidR="00E47B56" w:rsidRPr="009752C2" w:rsidRDefault="00E47B56" w:rsidP="00E47B56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24</w:t>
            </w:r>
          </w:p>
        </w:tc>
        <w:tc>
          <w:tcPr>
            <w:tcW w:w="851" w:type="dxa"/>
            <w:vAlign w:val="center"/>
          </w:tcPr>
          <w:p w14:paraId="692E3A10" w14:textId="5288DE45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2E0A77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3.48</w:t>
            </w:r>
          </w:p>
        </w:tc>
        <w:tc>
          <w:tcPr>
            <w:tcW w:w="850" w:type="dxa"/>
            <w:vAlign w:val="center"/>
          </w:tcPr>
          <w:p w14:paraId="2D766E93" w14:textId="54A4FF9C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20</w:t>
            </w:r>
          </w:p>
        </w:tc>
        <w:tc>
          <w:tcPr>
            <w:tcW w:w="851" w:type="dxa"/>
            <w:vAlign w:val="center"/>
          </w:tcPr>
          <w:p w14:paraId="337CD36C" w14:textId="58EEE4C7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C61456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3.66</w:t>
            </w:r>
          </w:p>
        </w:tc>
        <w:tc>
          <w:tcPr>
            <w:tcW w:w="850" w:type="dxa"/>
            <w:vAlign w:val="center"/>
          </w:tcPr>
          <w:p w14:paraId="56C79DCA" w14:textId="5FCB8FB7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28</w:t>
            </w:r>
          </w:p>
        </w:tc>
        <w:tc>
          <w:tcPr>
            <w:tcW w:w="993" w:type="dxa"/>
            <w:vAlign w:val="center"/>
          </w:tcPr>
          <w:p w14:paraId="42FD3A21" w14:textId="1F554F20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827A46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3.28</w:t>
            </w:r>
          </w:p>
        </w:tc>
        <w:tc>
          <w:tcPr>
            <w:tcW w:w="1134" w:type="dxa"/>
            <w:vAlign w:val="center"/>
          </w:tcPr>
          <w:p w14:paraId="07ABE579" w14:textId="67B621B9" w:rsidR="00E47B56" w:rsidRPr="009752C2" w:rsidRDefault="00851ECB" w:rsidP="00E47B5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</w:t>
            </w:r>
          </w:p>
        </w:tc>
      </w:tr>
      <w:tr w:rsidR="009C5E2E" w:rsidRPr="00355989" w14:paraId="2DEB8792" w14:textId="77777777" w:rsidTr="006D74EB">
        <w:trPr>
          <w:trHeight w:val="567"/>
        </w:trPr>
        <w:tc>
          <w:tcPr>
            <w:tcW w:w="10065" w:type="dxa"/>
            <w:gridSpan w:val="8"/>
            <w:vAlign w:val="center"/>
          </w:tcPr>
          <w:p w14:paraId="0B5DF0CC" w14:textId="2B0785C7" w:rsidR="009C5E2E" w:rsidRPr="009752C2" w:rsidRDefault="009C5E2E" w:rsidP="009C5E2E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01486B">
              <w:rPr>
                <w:rFonts w:ascii="Arial" w:hAnsi="Arial" w:cs="Arial"/>
                <w:b/>
                <w:lang w:val="en-US"/>
              </w:rPr>
              <w:t>Composite scales (</w:t>
            </w:r>
            <w:r w:rsidRPr="00F767EC">
              <w:rPr>
                <w:rFonts w:ascii="Arial" w:hAnsi="Arial" w:cs="Arial"/>
                <w:b/>
                <w:i/>
                <w:lang w:val="en-US"/>
              </w:rPr>
              <w:t>z</w:t>
            </w:r>
            <w:r w:rsidRPr="0001486B">
              <w:rPr>
                <w:rFonts w:ascii="Arial" w:hAnsi="Arial" w:cs="Arial"/>
                <w:b/>
                <w:lang w:val="en-US"/>
              </w:rPr>
              <w:t>-standardized)</w:t>
            </w:r>
          </w:p>
        </w:tc>
      </w:tr>
      <w:tr w:rsidR="00E47B56" w:rsidRPr="00355989" w14:paraId="101D6D29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1F14B1BC" w14:textId="43426783" w:rsidR="00E47B56" w:rsidRDefault="00E47B56" w:rsidP="00E47B5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lastRenderedPageBreak/>
              <w:t xml:space="preserve">   Adaptive Perfectionism</w:t>
            </w:r>
          </w:p>
        </w:tc>
        <w:tc>
          <w:tcPr>
            <w:tcW w:w="850" w:type="dxa"/>
            <w:vAlign w:val="center"/>
          </w:tcPr>
          <w:p w14:paraId="77F334DD" w14:textId="67C3E8E3" w:rsidR="00E47B56" w:rsidRPr="009752C2" w:rsidRDefault="00E47B56" w:rsidP="00E47B56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83FEBA2" w14:textId="255CD6CB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E773B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</w:t>
            </w:r>
          </w:p>
        </w:tc>
        <w:tc>
          <w:tcPr>
            <w:tcW w:w="850" w:type="dxa"/>
            <w:vAlign w:val="center"/>
          </w:tcPr>
          <w:p w14:paraId="573F8EAD" w14:textId="26C94AD4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2</w:t>
            </w:r>
          </w:p>
        </w:tc>
        <w:tc>
          <w:tcPr>
            <w:tcW w:w="851" w:type="dxa"/>
            <w:vAlign w:val="center"/>
          </w:tcPr>
          <w:p w14:paraId="3C51611C" w14:textId="13487671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.83</w:t>
            </w:r>
          </w:p>
        </w:tc>
        <w:tc>
          <w:tcPr>
            <w:tcW w:w="850" w:type="dxa"/>
            <w:vAlign w:val="center"/>
          </w:tcPr>
          <w:p w14:paraId="190735FB" w14:textId="23D00895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993" w:type="dxa"/>
            <w:vAlign w:val="center"/>
          </w:tcPr>
          <w:p w14:paraId="44AEAA9C" w14:textId="59DA744D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.79</w:t>
            </w:r>
          </w:p>
        </w:tc>
        <w:tc>
          <w:tcPr>
            <w:tcW w:w="1134" w:type="dxa"/>
            <w:vAlign w:val="center"/>
          </w:tcPr>
          <w:p w14:paraId="7BD406FF" w14:textId="5138B403" w:rsidR="00E47B56" w:rsidRPr="009752C2" w:rsidRDefault="00851ECB" w:rsidP="00E47B5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</w:t>
            </w:r>
          </w:p>
        </w:tc>
      </w:tr>
      <w:tr w:rsidR="00E47B56" w:rsidRPr="00355989" w14:paraId="644499F8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135E3CFC" w14:textId="6589D5DE" w:rsidR="00E47B56" w:rsidRDefault="00E47B56" w:rsidP="00E47B5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Maladaptive Perfectionism</w:t>
            </w:r>
          </w:p>
        </w:tc>
        <w:tc>
          <w:tcPr>
            <w:tcW w:w="850" w:type="dxa"/>
            <w:vAlign w:val="center"/>
          </w:tcPr>
          <w:p w14:paraId="21563B28" w14:textId="61CA34EA" w:rsidR="00E47B56" w:rsidRPr="009752C2" w:rsidRDefault="00E47B56" w:rsidP="00E47B56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4283C6F" w14:textId="75A8DECB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E773B9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</w:t>
            </w:r>
          </w:p>
        </w:tc>
        <w:tc>
          <w:tcPr>
            <w:tcW w:w="850" w:type="dxa"/>
            <w:vAlign w:val="center"/>
          </w:tcPr>
          <w:p w14:paraId="16A32C11" w14:textId="11A9E903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17</w:t>
            </w:r>
          </w:p>
        </w:tc>
        <w:tc>
          <w:tcPr>
            <w:tcW w:w="851" w:type="dxa"/>
            <w:vAlign w:val="center"/>
          </w:tcPr>
          <w:p w14:paraId="0CDE556E" w14:textId="3E5CDAB4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2.61</w:t>
            </w:r>
          </w:p>
        </w:tc>
        <w:tc>
          <w:tcPr>
            <w:tcW w:w="850" w:type="dxa"/>
            <w:vAlign w:val="center"/>
          </w:tcPr>
          <w:p w14:paraId="48801ADA" w14:textId="0B3EF13A" w:rsidR="00E47B56" w:rsidRDefault="00E47B56" w:rsidP="00E47B56">
            <w:pPr>
              <w:spacing w:before="120" w:after="120"/>
              <w:ind w:left="-108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</w:t>
            </w:r>
          </w:p>
        </w:tc>
        <w:tc>
          <w:tcPr>
            <w:tcW w:w="993" w:type="dxa"/>
            <w:vAlign w:val="center"/>
          </w:tcPr>
          <w:p w14:paraId="7592F861" w14:textId="08B8FCA4" w:rsidR="00E47B56" w:rsidRPr="009752C2" w:rsidRDefault="00E47B56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2.49</w:t>
            </w:r>
          </w:p>
        </w:tc>
        <w:tc>
          <w:tcPr>
            <w:tcW w:w="1134" w:type="dxa"/>
            <w:vAlign w:val="center"/>
          </w:tcPr>
          <w:p w14:paraId="224FA39E" w14:textId="075EAFF5" w:rsidR="00E47B56" w:rsidRPr="009752C2" w:rsidRDefault="00851ECB" w:rsidP="00E47B56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</w:t>
            </w:r>
          </w:p>
        </w:tc>
      </w:tr>
      <w:tr w:rsidR="00AB20D4" w:rsidRPr="00355989" w14:paraId="19B2F8DB" w14:textId="77777777" w:rsidTr="006D74EB">
        <w:trPr>
          <w:trHeight w:val="567"/>
        </w:trPr>
        <w:tc>
          <w:tcPr>
            <w:tcW w:w="10065" w:type="dxa"/>
            <w:gridSpan w:val="8"/>
            <w:vAlign w:val="center"/>
          </w:tcPr>
          <w:p w14:paraId="446960CA" w14:textId="42DCC194" w:rsidR="00AB20D4" w:rsidRPr="009752C2" w:rsidRDefault="00AB20D4" w:rsidP="00AB20D4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b/>
                <w:lang w:val="en-US"/>
              </w:rPr>
              <w:t xml:space="preserve">Personality measures </w:t>
            </w:r>
            <w:r w:rsidRPr="009752C2">
              <w:rPr>
                <w:rFonts w:ascii="Arial" w:hAnsi="Arial" w:cs="Arial"/>
                <w:lang w:val="en-US"/>
              </w:rPr>
              <w:t>(mean ± SD)</w:t>
            </w:r>
          </w:p>
        </w:tc>
      </w:tr>
      <w:tr w:rsidR="00AB20D4" w:rsidRPr="00355989" w14:paraId="7FE93A60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0201AA60" w14:textId="77777777" w:rsidR="00AB20D4" w:rsidRPr="009752C2" w:rsidRDefault="00AB20D4" w:rsidP="00AB20D4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Patient Health Questionnaire</w:t>
            </w:r>
          </w:p>
        </w:tc>
        <w:tc>
          <w:tcPr>
            <w:tcW w:w="850" w:type="dxa"/>
            <w:vAlign w:val="center"/>
          </w:tcPr>
          <w:p w14:paraId="14F1DCED" w14:textId="77777777" w:rsidR="00AB20D4" w:rsidRPr="009752C2" w:rsidRDefault="00AB20D4" w:rsidP="00AB20D4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7.19</w:t>
            </w:r>
          </w:p>
        </w:tc>
        <w:tc>
          <w:tcPr>
            <w:tcW w:w="851" w:type="dxa"/>
            <w:vAlign w:val="center"/>
          </w:tcPr>
          <w:p w14:paraId="1DB51E7C" w14:textId="77777777" w:rsidR="00AB20D4" w:rsidRPr="009752C2" w:rsidRDefault="00AB20D4" w:rsidP="00AB20D4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4.70</w:t>
            </w:r>
          </w:p>
        </w:tc>
        <w:tc>
          <w:tcPr>
            <w:tcW w:w="850" w:type="dxa"/>
            <w:vAlign w:val="center"/>
          </w:tcPr>
          <w:p w14:paraId="485F2FDF" w14:textId="1B9CF1B3" w:rsidR="00AB20D4" w:rsidRPr="009752C2" w:rsidRDefault="00AB20D4" w:rsidP="00AB20D4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96</w:t>
            </w:r>
          </w:p>
        </w:tc>
        <w:tc>
          <w:tcPr>
            <w:tcW w:w="851" w:type="dxa"/>
            <w:vAlign w:val="center"/>
          </w:tcPr>
          <w:p w14:paraId="06BC5A07" w14:textId="13155690" w:rsidR="00AB20D4" w:rsidRPr="009752C2" w:rsidRDefault="00AB20D4" w:rsidP="00AB20D4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±  4.77</w:t>
            </w:r>
          </w:p>
        </w:tc>
        <w:tc>
          <w:tcPr>
            <w:tcW w:w="850" w:type="dxa"/>
            <w:vAlign w:val="center"/>
          </w:tcPr>
          <w:p w14:paraId="02D6741F" w14:textId="5D3D59EB" w:rsidR="00AB20D4" w:rsidRPr="009752C2" w:rsidRDefault="00E47B56" w:rsidP="00AB20D4">
            <w:pPr>
              <w:spacing w:before="120" w:after="12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47</w:t>
            </w:r>
          </w:p>
        </w:tc>
        <w:tc>
          <w:tcPr>
            <w:tcW w:w="993" w:type="dxa"/>
            <w:vAlign w:val="center"/>
          </w:tcPr>
          <w:p w14:paraId="783177DD" w14:textId="118D3DB8" w:rsidR="00AB20D4" w:rsidRPr="009752C2" w:rsidRDefault="00E47B56" w:rsidP="00E47B56">
            <w:pPr>
              <w:spacing w:before="120" w:after="120"/>
              <w:ind w:left="-108"/>
              <w:rPr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±  4.65</w:t>
            </w:r>
          </w:p>
        </w:tc>
        <w:tc>
          <w:tcPr>
            <w:tcW w:w="1134" w:type="dxa"/>
            <w:vAlign w:val="center"/>
          </w:tcPr>
          <w:p w14:paraId="1CD058BE" w14:textId="06EFF04D" w:rsidR="00AB20D4" w:rsidRPr="009752C2" w:rsidRDefault="00013CB1" w:rsidP="00AB20D4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</w:t>
            </w:r>
          </w:p>
        </w:tc>
      </w:tr>
      <w:tr w:rsidR="00AB20D4" w:rsidRPr="009752C2" w14:paraId="7EFB7B94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31716E69" w14:textId="77777777" w:rsidR="00AB20D4" w:rsidRPr="009752C2" w:rsidRDefault="00AB20D4" w:rsidP="00AB20D4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Generalized Anxiety Disorder</w:t>
            </w:r>
            <w:r w:rsidRPr="009752C2">
              <w:rPr>
                <w:rFonts w:ascii="Arial" w:hAnsi="Arial" w:cs="Arial"/>
                <w:lang w:val="en-US"/>
              </w:rPr>
              <w:br/>
              <w:t xml:space="preserve">   Scale</w:t>
            </w:r>
          </w:p>
        </w:tc>
        <w:tc>
          <w:tcPr>
            <w:tcW w:w="850" w:type="dxa"/>
            <w:vAlign w:val="center"/>
          </w:tcPr>
          <w:p w14:paraId="67A57D98" w14:textId="77777777" w:rsidR="00AB20D4" w:rsidRPr="009752C2" w:rsidRDefault="00AB20D4" w:rsidP="00AB20D4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6.85</w:t>
            </w:r>
          </w:p>
        </w:tc>
        <w:tc>
          <w:tcPr>
            <w:tcW w:w="851" w:type="dxa"/>
            <w:vAlign w:val="center"/>
          </w:tcPr>
          <w:p w14:paraId="52D02D0C" w14:textId="77777777" w:rsidR="00AB20D4" w:rsidRPr="009752C2" w:rsidRDefault="00AB20D4" w:rsidP="00AB20D4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4.83</w:t>
            </w:r>
          </w:p>
        </w:tc>
        <w:tc>
          <w:tcPr>
            <w:tcW w:w="850" w:type="dxa"/>
            <w:vAlign w:val="center"/>
          </w:tcPr>
          <w:p w14:paraId="175D16BB" w14:textId="728565CD" w:rsidR="00AB20D4" w:rsidRPr="009752C2" w:rsidRDefault="00E47B56" w:rsidP="00AB20D4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52</w:t>
            </w:r>
          </w:p>
        </w:tc>
        <w:tc>
          <w:tcPr>
            <w:tcW w:w="851" w:type="dxa"/>
            <w:vAlign w:val="center"/>
          </w:tcPr>
          <w:p w14:paraId="693DB097" w14:textId="477D8E53" w:rsidR="00AB20D4" w:rsidRPr="009752C2" w:rsidRDefault="00AB20D4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5.</w:t>
            </w:r>
            <w:r w:rsidR="00E47B56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850" w:type="dxa"/>
            <w:vAlign w:val="center"/>
          </w:tcPr>
          <w:p w14:paraId="7EAC7495" w14:textId="36C9D7AD" w:rsidR="00AB20D4" w:rsidRPr="009752C2" w:rsidRDefault="00E47B56" w:rsidP="00AB20D4">
            <w:pPr>
              <w:spacing w:before="120" w:after="12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24</w:t>
            </w:r>
          </w:p>
        </w:tc>
        <w:tc>
          <w:tcPr>
            <w:tcW w:w="993" w:type="dxa"/>
            <w:vAlign w:val="center"/>
          </w:tcPr>
          <w:p w14:paraId="39016F44" w14:textId="28AE0771" w:rsidR="00AB20D4" w:rsidRPr="009752C2" w:rsidRDefault="00AB20D4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4.4</w:t>
            </w:r>
            <w:r w:rsidR="00E47B5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0716565A" w14:textId="3DE27312" w:rsidR="00AB20D4" w:rsidRPr="009752C2" w:rsidRDefault="00013CB1" w:rsidP="00AB20D4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</w:t>
            </w:r>
          </w:p>
        </w:tc>
      </w:tr>
      <w:tr w:rsidR="00AB20D4" w:rsidRPr="00990361" w14:paraId="1979B87B" w14:textId="77777777" w:rsidTr="006D74EB">
        <w:trPr>
          <w:trHeight w:val="567"/>
        </w:trPr>
        <w:tc>
          <w:tcPr>
            <w:tcW w:w="4536" w:type="dxa"/>
            <w:gridSpan w:val="2"/>
            <w:vAlign w:val="center"/>
          </w:tcPr>
          <w:p w14:paraId="10C0E883" w14:textId="77777777" w:rsidR="00AB20D4" w:rsidRPr="009752C2" w:rsidRDefault="00AB20D4" w:rsidP="00AB20D4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Big Five Inventory, 10 item version</w:t>
            </w:r>
          </w:p>
        </w:tc>
        <w:tc>
          <w:tcPr>
            <w:tcW w:w="851" w:type="dxa"/>
            <w:vAlign w:val="center"/>
          </w:tcPr>
          <w:p w14:paraId="53A493EC" w14:textId="77777777" w:rsidR="00AB20D4" w:rsidRPr="009752C2" w:rsidRDefault="00AB20D4" w:rsidP="00AB20D4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BCBB69F" w14:textId="77777777" w:rsidR="00AB20D4" w:rsidRPr="009752C2" w:rsidRDefault="00AB20D4" w:rsidP="00AB20D4">
            <w:pPr>
              <w:spacing w:before="120" w:after="12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129F591" w14:textId="77777777" w:rsidR="00AB20D4" w:rsidRPr="009752C2" w:rsidRDefault="00AB20D4" w:rsidP="00AB20D4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1BE5C45" w14:textId="77777777" w:rsidR="00AB20D4" w:rsidRPr="009752C2" w:rsidRDefault="00AB20D4" w:rsidP="00AB20D4">
            <w:pPr>
              <w:spacing w:before="120" w:after="120"/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EE69D6E" w14:textId="77777777" w:rsidR="00AB20D4" w:rsidRPr="009752C2" w:rsidRDefault="00AB20D4" w:rsidP="00AB20D4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0326C83" w14:textId="77777777" w:rsidR="00AB20D4" w:rsidRPr="009752C2" w:rsidRDefault="00AB20D4" w:rsidP="00AB20D4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B20D4" w:rsidRPr="009752C2" w14:paraId="540BD2EF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6DA706D2" w14:textId="77777777" w:rsidR="00AB20D4" w:rsidRPr="009752C2" w:rsidRDefault="00AB20D4" w:rsidP="00AB20D4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   Openness</w:t>
            </w:r>
          </w:p>
        </w:tc>
        <w:tc>
          <w:tcPr>
            <w:tcW w:w="850" w:type="dxa"/>
            <w:vAlign w:val="center"/>
          </w:tcPr>
          <w:p w14:paraId="3BBD92B6" w14:textId="5C57B196" w:rsidR="00AB20D4" w:rsidRPr="009752C2" w:rsidRDefault="00AB20D4" w:rsidP="00AB20D4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7.3</w:t>
            </w: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72B223A9" w14:textId="2B44A2C2" w:rsidR="00AB20D4" w:rsidRPr="009752C2" w:rsidRDefault="00AB20D4" w:rsidP="00AB20D4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2.1</w:t>
            </w: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370EF88A" w14:textId="37604534" w:rsidR="00AB20D4" w:rsidRPr="009752C2" w:rsidRDefault="00E47B56" w:rsidP="00AB20D4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65</w:t>
            </w:r>
          </w:p>
        </w:tc>
        <w:tc>
          <w:tcPr>
            <w:tcW w:w="851" w:type="dxa"/>
            <w:vAlign w:val="center"/>
          </w:tcPr>
          <w:p w14:paraId="5461A092" w14:textId="7B17974F" w:rsidR="00AB20D4" w:rsidRPr="009752C2" w:rsidRDefault="00AB20D4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±  </w:t>
            </w:r>
            <w:r w:rsidR="00E47B56">
              <w:rPr>
                <w:rFonts w:ascii="Arial" w:hAnsi="Arial" w:cs="Arial"/>
                <w:lang w:val="en-US"/>
              </w:rPr>
              <w:t>1.91</w:t>
            </w:r>
          </w:p>
        </w:tc>
        <w:tc>
          <w:tcPr>
            <w:tcW w:w="850" w:type="dxa"/>
            <w:vAlign w:val="center"/>
          </w:tcPr>
          <w:p w14:paraId="4059E418" w14:textId="5314BA82" w:rsidR="00AB20D4" w:rsidRPr="009752C2" w:rsidRDefault="00E47B56" w:rsidP="00AB20D4">
            <w:pPr>
              <w:spacing w:before="120" w:after="12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02</w:t>
            </w:r>
          </w:p>
        </w:tc>
        <w:tc>
          <w:tcPr>
            <w:tcW w:w="993" w:type="dxa"/>
            <w:vAlign w:val="center"/>
          </w:tcPr>
          <w:p w14:paraId="53904B81" w14:textId="74071679" w:rsidR="00AB20D4" w:rsidRPr="009752C2" w:rsidRDefault="00AB20D4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±  </w:t>
            </w:r>
            <w:r w:rsidR="00E47B56">
              <w:rPr>
                <w:rFonts w:ascii="Arial" w:hAnsi="Arial" w:cs="Arial"/>
                <w:lang w:val="en-US"/>
              </w:rPr>
              <w:t>2.37</w:t>
            </w:r>
          </w:p>
        </w:tc>
        <w:tc>
          <w:tcPr>
            <w:tcW w:w="1134" w:type="dxa"/>
            <w:vAlign w:val="center"/>
          </w:tcPr>
          <w:p w14:paraId="61AD6515" w14:textId="33653CC0" w:rsidR="00AB20D4" w:rsidRPr="009752C2" w:rsidRDefault="00013CB1" w:rsidP="00AB20D4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9</w:t>
            </w:r>
          </w:p>
        </w:tc>
      </w:tr>
      <w:tr w:rsidR="00AB20D4" w:rsidRPr="009752C2" w14:paraId="3EB629F5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64A801C6" w14:textId="77777777" w:rsidR="00AB20D4" w:rsidRPr="009752C2" w:rsidRDefault="00AB20D4" w:rsidP="00AB20D4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   Conscientiousness</w:t>
            </w:r>
          </w:p>
        </w:tc>
        <w:tc>
          <w:tcPr>
            <w:tcW w:w="850" w:type="dxa"/>
            <w:vAlign w:val="center"/>
          </w:tcPr>
          <w:p w14:paraId="1C58F8CD" w14:textId="77777777" w:rsidR="00AB20D4" w:rsidRPr="009752C2" w:rsidRDefault="00AB20D4" w:rsidP="00AB20D4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7.89</w:t>
            </w:r>
          </w:p>
        </w:tc>
        <w:tc>
          <w:tcPr>
            <w:tcW w:w="851" w:type="dxa"/>
            <w:vAlign w:val="center"/>
          </w:tcPr>
          <w:p w14:paraId="1C4D8B38" w14:textId="77777777" w:rsidR="00AB20D4" w:rsidRPr="009752C2" w:rsidRDefault="00AB20D4" w:rsidP="00AB20D4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1.64</w:t>
            </w:r>
          </w:p>
        </w:tc>
        <w:tc>
          <w:tcPr>
            <w:tcW w:w="850" w:type="dxa"/>
            <w:vAlign w:val="center"/>
          </w:tcPr>
          <w:p w14:paraId="65E2A667" w14:textId="4EF62421" w:rsidR="00AB20D4" w:rsidRPr="009752C2" w:rsidRDefault="00E47B56" w:rsidP="00AB20D4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14</w:t>
            </w:r>
          </w:p>
        </w:tc>
        <w:tc>
          <w:tcPr>
            <w:tcW w:w="851" w:type="dxa"/>
            <w:vAlign w:val="center"/>
          </w:tcPr>
          <w:p w14:paraId="4316AD10" w14:textId="46B37F26" w:rsidR="00AB20D4" w:rsidRPr="009752C2" w:rsidRDefault="00AB20D4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1.</w:t>
            </w:r>
            <w:r w:rsidR="00E47B56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850" w:type="dxa"/>
            <w:vAlign w:val="center"/>
          </w:tcPr>
          <w:p w14:paraId="57FA0B03" w14:textId="6F21A5BA" w:rsidR="00AB20D4" w:rsidRPr="009752C2" w:rsidRDefault="00E47B56" w:rsidP="00AB20D4">
            <w:pPr>
              <w:spacing w:before="120" w:after="12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59</w:t>
            </w:r>
          </w:p>
        </w:tc>
        <w:tc>
          <w:tcPr>
            <w:tcW w:w="993" w:type="dxa"/>
            <w:vAlign w:val="center"/>
          </w:tcPr>
          <w:p w14:paraId="2E8567E1" w14:textId="1B585CBF" w:rsidR="00AB20D4" w:rsidRPr="009752C2" w:rsidRDefault="00AB20D4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1.</w:t>
            </w:r>
            <w:r w:rsidR="00E47B56">
              <w:rPr>
                <w:rFonts w:ascii="Arial" w:hAnsi="Arial" w:cs="Arial"/>
                <w:lang w:val="en-US"/>
              </w:rPr>
              <w:t>64*</w:t>
            </w:r>
          </w:p>
        </w:tc>
        <w:tc>
          <w:tcPr>
            <w:tcW w:w="1134" w:type="dxa"/>
            <w:vAlign w:val="center"/>
          </w:tcPr>
          <w:p w14:paraId="4EEEEAE5" w14:textId="4DD868F7" w:rsidR="00AB20D4" w:rsidRPr="009752C2" w:rsidRDefault="00013CB1" w:rsidP="00AB20D4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4</w:t>
            </w:r>
          </w:p>
        </w:tc>
      </w:tr>
      <w:tr w:rsidR="00AB20D4" w:rsidRPr="009752C2" w14:paraId="3A3FA25E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6D7482E1" w14:textId="77777777" w:rsidR="00AB20D4" w:rsidRPr="009752C2" w:rsidRDefault="00AB20D4" w:rsidP="00AB20D4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   Extraversion</w:t>
            </w:r>
          </w:p>
        </w:tc>
        <w:tc>
          <w:tcPr>
            <w:tcW w:w="850" w:type="dxa"/>
            <w:vAlign w:val="center"/>
          </w:tcPr>
          <w:p w14:paraId="29CDDAA4" w14:textId="77777777" w:rsidR="00AB20D4" w:rsidRPr="009752C2" w:rsidRDefault="00AB20D4" w:rsidP="00AB20D4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7.10</w:t>
            </w:r>
          </w:p>
        </w:tc>
        <w:tc>
          <w:tcPr>
            <w:tcW w:w="851" w:type="dxa"/>
            <w:vAlign w:val="center"/>
          </w:tcPr>
          <w:p w14:paraId="59498471" w14:textId="77777777" w:rsidR="00AB20D4" w:rsidRPr="009752C2" w:rsidRDefault="00AB20D4" w:rsidP="00AB20D4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1.82</w:t>
            </w:r>
          </w:p>
        </w:tc>
        <w:tc>
          <w:tcPr>
            <w:tcW w:w="850" w:type="dxa"/>
            <w:vAlign w:val="center"/>
          </w:tcPr>
          <w:p w14:paraId="746ACC19" w14:textId="60BD7341" w:rsidR="00AB20D4" w:rsidRPr="009752C2" w:rsidRDefault="00E47B56" w:rsidP="00AB20D4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08</w:t>
            </w:r>
          </w:p>
        </w:tc>
        <w:tc>
          <w:tcPr>
            <w:tcW w:w="851" w:type="dxa"/>
            <w:vAlign w:val="center"/>
          </w:tcPr>
          <w:p w14:paraId="4024CE3F" w14:textId="6362F826" w:rsidR="00AB20D4" w:rsidRPr="009752C2" w:rsidRDefault="00AB20D4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1.</w:t>
            </w:r>
            <w:r w:rsidR="00E47B56"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850" w:type="dxa"/>
            <w:vAlign w:val="center"/>
          </w:tcPr>
          <w:p w14:paraId="5F0927C4" w14:textId="66D6A3CB" w:rsidR="00AB20D4" w:rsidRPr="009752C2" w:rsidRDefault="00E47B56" w:rsidP="00AB20D4">
            <w:pPr>
              <w:spacing w:before="120" w:after="12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14</w:t>
            </w:r>
          </w:p>
        </w:tc>
        <w:tc>
          <w:tcPr>
            <w:tcW w:w="993" w:type="dxa"/>
            <w:vAlign w:val="center"/>
          </w:tcPr>
          <w:p w14:paraId="7D478515" w14:textId="2BCEF63B" w:rsidR="00AB20D4" w:rsidRPr="009752C2" w:rsidRDefault="00AB20D4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±  </w:t>
            </w:r>
            <w:r w:rsidR="00E47B56">
              <w:rPr>
                <w:rFonts w:ascii="Arial" w:hAnsi="Arial" w:cs="Arial"/>
                <w:lang w:val="en-US"/>
              </w:rPr>
              <w:t>1.85</w:t>
            </w:r>
          </w:p>
        </w:tc>
        <w:tc>
          <w:tcPr>
            <w:tcW w:w="1134" w:type="dxa"/>
            <w:vAlign w:val="center"/>
          </w:tcPr>
          <w:p w14:paraId="3BC972A3" w14:textId="023FB60F" w:rsidR="00AB20D4" w:rsidRPr="009752C2" w:rsidRDefault="00013CB1" w:rsidP="00AB20D4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</w:t>
            </w:r>
          </w:p>
        </w:tc>
      </w:tr>
      <w:tr w:rsidR="00AB20D4" w:rsidRPr="009752C2" w14:paraId="00298B56" w14:textId="77777777" w:rsidTr="006D74EB">
        <w:trPr>
          <w:trHeight w:val="567"/>
        </w:trPr>
        <w:tc>
          <w:tcPr>
            <w:tcW w:w="3686" w:type="dxa"/>
            <w:vAlign w:val="center"/>
          </w:tcPr>
          <w:p w14:paraId="3644D11B" w14:textId="77777777" w:rsidR="00AB20D4" w:rsidRPr="009752C2" w:rsidRDefault="00AB20D4" w:rsidP="00AB20D4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   Agreeableness</w:t>
            </w:r>
          </w:p>
        </w:tc>
        <w:tc>
          <w:tcPr>
            <w:tcW w:w="850" w:type="dxa"/>
            <w:vAlign w:val="center"/>
          </w:tcPr>
          <w:p w14:paraId="0916D44D" w14:textId="77777777" w:rsidR="00AB20D4" w:rsidRPr="009752C2" w:rsidRDefault="00AB20D4" w:rsidP="00AB20D4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7.29</w:t>
            </w:r>
          </w:p>
        </w:tc>
        <w:tc>
          <w:tcPr>
            <w:tcW w:w="851" w:type="dxa"/>
            <w:vAlign w:val="center"/>
          </w:tcPr>
          <w:p w14:paraId="4BDB3922" w14:textId="77777777" w:rsidR="00AB20D4" w:rsidRPr="009752C2" w:rsidRDefault="00AB20D4" w:rsidP="00AB20D4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1.61</w:t>
            </w:r>
          </w:p>
        </w:tc>
        <w:tc>
          <w:tcPr>
            <w:tcW w:w="850" w:type="dxa"/>
            <w:vAlign w:val="center"/>
          </w:tcPr>
          <w:p w14:paraId="342B98CE" w14:textId="3DC8FA25" w:rsidR="00AB20D4" w:rsidRPr="009752C2" w:rsidRDefault="00E47B56" w:rsidP="00AB20D4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51</w:t>
            </w:r>
          </w:p>
        </w:tc>
        <w:tc>
          <w:tcPr>
            <w:tcW w:w="851" w:type="dxa"/>
            <w:vAlign w:val="center"/>
          </w:tcPr>
          <w:p w14:paraId="0791ED4F" w14:textId="12A193AC" w:rsidR="00AB20D4" w:rsidRPr="009752C2" w:rsidRDefault="00E47B56" w:rsidP="00AB20D4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±  1.48</w:t>
            </w:r>
          </w:p>
        </w:tc>
        <w:tc>
          <w:tcPr>
            <w:tcW w:w="850" w:type="dxa"/>
            <w:vAlign w:val="center"/>
          </w:tcPr>
          <w:p w14:paraId="04499458" w14:textId="5BAADEC9" w:rsidR="00AB20D4" w:rsidRPr="009752C2" w:rsidRDefault="00E47B56" w:rsidP="00AB20D4">
            <w:pPr>
              <w:spacing w:before="120" w:after="12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02</w:t>
            </w:r>
          </w:p>
        </w:tc>
        <w:tc>
          <w:tcPr>
            <w:tcW w:w="993" w:type="dxa"/>
            <w:vAlign w:val="center"/>
          </w:tcPr>
          <w:p w14:paraId="15CCA0A1" w14:textId="1EA4CD32" w:rsidR="00AB20D4" w:rsidRPr="009752C2" w:rsidRDefault="00AB20D4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1.7</w:t>
            </w:r>
            <w:r w:rsidR="00E47B5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663AFDDA" w14:textId="61380742" w:rsidR="00AB20D4" w:rsidRPr="009752C2" w:rsidRDefault="00013CB1" w:rsidP="00AB20D4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</w:t>
            </w:r>
          </w:p>
        </w:tc>
      </w:tr>
      <w:tr w:rsidR="00AB20D4" w:rsidRPr="009752C2" w14:paraId="3216D29D" w14:textId="77777777" w:rsidTr="006D74EB">
        <w:trPr>
          <w:trHeight w:val="567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54D30E60" w14:textId="77777777" w:rsidR="00AB20D4" w:rsidRPr="009752C2" w:rsidRDefault="00AB20D4" w:rsidP="00AB20D4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 xml:space="preserve">      Neuroticis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FDB5231" w14:textId="77777777" w:rsidR="00AB20D4" w:rsidRPr="009752C2" w:rsidRDefault="00AB20D4" w:rsidP="00AB20D4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5.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BECF771" w14:textId="77777777" w:rsidR="00AB20D4" w:rsidRPr="009752C2" w:rsidRDefault="00AB20D4" w:rsidP="00AB20D4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1.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CDD9B7E" w14:textId="3360BA87" w:rsidR="00AB20D4" w:rsidRPr="009752C2" w:rsidRDefault="00E47B56" w:rsidP="00AB20D4">
            <w:pPr>
              <w:spacing w:before="120" w:after="120"/>
              <w:ind w:left="-250" w:firstLine="44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CA30AC3" w14:textId="6CBF1BCA" w:rsidR="00AB20D4" w:rsidRPr="009752C2" w:rsidRDefault="00AB20D4" w:rsidP="00E47B56">
            <w:pPr>
              <w:spacing w:before="120" w:after="120"/>
              <w:ind w:left="-108"/>
              <w:rPr>
                <w:rFonts w:ascii="Arial" w:hAnsi="Arial" w:cs="Arial"/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1.</w:t>
            </w:r>
            <w:r w:rsidR="00E47B56">
              <w:rPr>
                <w:rFonts w:ascii="Arial" w:hAnsi="Arial" w:cs="Arial"/>
                <w:lang w:val="en-US"/>
              </w:rPr>
              <w:t>7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5E0BA73" w14:textId="7A99F4D0" w:rsidR="00AB20D4" w:rsidRPr="009752C2" w:rsidRDefault="00E47B56" w:rsidP="00AB20D4">
            <w:pPr>
              <w:spacing w:before="120" w:after="12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95D9EED" w14:textId="12CB4665" w:rsidR="00AB20D4" w:rsidRPr="009752C2" w:rsidRDefault="00AB20D4" w:rsidP="00E47B56">
            <w:pPr>
              <w:spacing w:before="120" w:after="120"/>
              <w:ind w:left="-108"/>
              <w:rPr>
                <w:lang w:val="en-US"/>
              </w:rPr>
            </w:pPr>
            <w:r w:rsidRPr="009752C2">
              <w:rPr>
                <w:rFonts w:ascii="Arial" w:hAnsi="Arial" w:cs="Arial"/>
                <w:lang w:val="en-US"/>
              </w:rPr>
              <w:t>±  1.</w:t>
            </w:r>
            <w:r w:rsidR="00E47B56"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A6B912" w14:textId="3D7B5675" w:rsidR="00AB20D4" w:rsidRPr="009752C2" w:rsidRDefault="00013CB1" w:rsidP="00AB20D4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</w:t>
            </w:r>
          </w:p>
        </w:tc>
      </w:tr>
    </w:tbl>
    <w:p w14:paraId="309A9A2B" w14:textId="77777777" w:rsidR="00AD6B04" w:rsidRPr="00894BD3" w:rsidRDefault="00AD6B04">
      <w:pPr>
        <w:rPr>
          <w:rFonts w:ascii="Arial" w:hAnsi="Arial" w:cs="Arial"/>
        </w:rPr>
      </w:pPr>
    </w:p>
    <w:p w14:paraId="05A96CB7" w14:textId="615D35DA" w:rsidR="00FB333C" w:rsidRPr="00065182" w:rsidRDefault="009C5E2E" w:rsidP="00013CB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es: Time point</w:t>
      </w:r>
      <w:r w:rsidR="0024428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of data collection</w:t>
      </w:r>
      <w:r w:rsidR="0024428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</w:t>
      </w:r>
      <w:r w:rsidR="0024428C">
        <w:rPr>
          <w:rFonts w:ascii="Arial" w:hAnsi="Arial" w:cs="Arial"/>
          <w:lang w:val="en-US"/>
        </w:rPr>
        <w:t>are</w:t>
      </w:r>
      <w:r w:rsidR="006D74EB">
        <w:rPr>
          <w:rFonts w:ascii="Arial" w:hAnsi="Arial" w:cs="Arial"/>
          <w:lang w:val="en-US"/>
        </w:rPr>
        <w:t xml:space="preserve"> 1 pm</w:t>
      </w:r>
      <w:r>
        <w:rPr>
          <w:rFonts w:ascii="Arial" w:hAnsi="Arial" w:cs="Arial"/>
          <w:lang w:val="en-US"/>
        </w:rPr>
        <w:t xml:space="preserve"> for the morning group </w:t>
      </w:r>
      <w:r w:rsidR="006D74EB">
        <w:rPr>
          <w:rFonts w:ascii="Arial" w:hAnsi="Arial" w:cs="Arial"/>
          <w:lang w:val="en-US"/>
        </w:rPr>
        <w:t>and 4 p</w:t>
      </w:r>
      <w:r>
        <w:rPr>
          <w:rFonts w:ascii="Arial" w:hAnsi="Arial" w:cs="Arial"/>
          <w:lang w:val="en-US"/>
        </w:rPr>
        <w:t>m for the afternoon group.</w:t>
      </w:r>
      <w:r w:rsidR="00065182">
        <w:rPr>
          <w:rFonts w:ascii="Arial" w:hAnsi="Arial" w:cs="Arial"/>
          <w:lang w:val="en-US"/>
        </w:rPr>
        <w:t xml:space="preserve"> *: p &lt; .05, **: p &lt; .01, ***: p &lt; .001. </w:t>
      </w:r>
      <w:r w:rsidR="00065182" w:rsidRPr="00065182">
        <w:rPr>
          <w:rFonts w:ascii="Arial" w:hAnsi="Arial" w:cs="Arial"/>
          <w:vertAlign w:val="superscript"/>
          <w:lang w:val="en-US"/>
        </w:rPr>
        <w:t>¶</w:t>
      </w:r>
      <w:r w:rsidR="00065182">
        <w:rPr>
          <w:rFonts w:ascii="Arial" w:hAnsi="Arial" w:cs="Arial"/>
          <w:lang w:val="en-US"/>
        </w:rPr>
        <w:t xml:space="preserve">The effect size applicable for the </w:t>
      </w:r>
      <w:r w:rsidR="0005123F">
        <w:rPr>
          <w:rFonts w:ascii="Arial" w:hAnsi="Arial" w:cs="Arial"/>
          <w:lang w:val="en-US"/>
        </w:rPr>
        <w:t>χ</w:t>
      </w:r>
      <w:r w:rsidR="0005123F">
        <w:rPr>
          <w:rFonts w:ascii="Arial" w:hAnsi="Arial" w:cs="Arial"/>
          <w:vertAlign w:val="superscript"/>
          <w:lang w:val="en-US"/>
        </w:rPr>
        <w:t>2</w:t>
      </w:r>
      <w:r w:rsidR="0005123F">
        <w:rPr>
          <w:rFonts w:ascii="Arial" w:hAnsi="Arial" w:cs="Arial"/>
          <w:lang w:val="en-US"/>
        </w:rPr>
        <w:t>-t</w:t>
      </w:r>
      <w:r w:rsidR="00065182">
        <w:rPr>
          <w:rFonts w:ascii="Arial" w:hAnsi="Arial" w:cs="Arial"/>
          <w:lang w:val="en-US"/>
        </w:rPr>
        <w:t>est</w:t>
      </w:r>
      <w:r w:rsidR="0005123F">
        <w:rPr>
          <w:rFonts w:ascii="Arial" w:hAnsi="Arial" w:cs="Arial"/>
          <w:lang w:val="en-US"/>
        </w:rPr>
        <w:t xml:space="preserve"> used here</w:t>
      </w:r>
      <w:r w:rsidR="00065182">
        <w:rPr>
          <w:rFonts w:ascii="Arial" w:hAnsi="Arial" w:cs="Arial"/>
          <w:lang w:val="en-US"/>
        </w:rPr>
        <w:t xml:space="preserve"> is Phi ɸ.</w:t>
      </w:r>
    </w:p>
    <w:p w14:paraId="361921E3" w14:textId="3795DECF" w:rsidR="00E70BBF" w:rsidRPr="00FB3125" w:rsidRDefault="00E70BBF" w:rsidP="00C26455">
      <w:pPr>
        <w:rPr>
          <w:rFonts w:ascii="Arial" w:hAnsi="Arial" w:cs="Arial"/>
          <w:lang w:val="en-US"/>
        </w:rPr>
      </w:pPr>
    </w:p>
    <w:sectPr w:rsidR="00E70BBF" w:rsidRPr="00FB3125" w:rsidSect="006D74EB">
      <w:pgSz w:w="11906" w:h="16838"/>
      <w:pgMar w:top="1417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43CBE4" w14:textId="77777777" w:rsidR="00B60A08" w:rsidRDefault="00B60A08" w:rsidP="00B5736E">
      <w:pPr>
        <w:spacing w:after="0" w:line="240" w:lineRule="auto"/>
      </w:pPr>
      <w:r>
        <w:separator/>
      </w:r>
    </w:p>
  </w:endnote>
  <w:endnote w:type="continuationSeparator" w:id="0">
    <w:p w14:paraId="241B774C" w14:textId="77777777" w:rsidR="00B60A08" w:rsidRDefault="00B60A08" w:rsidP="00B57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06CA86" w14:textId="77777777" w:rsidR="00B60A08" w:rsidRDefault="00B60A08" w:rsidP="00B5736E">
      <w:pPr>
        <w:spacing w:after="0" w:line="240" w:lineRule="auto"/>
      </w:pPr>
      <w:r>
        <w:separator/>
      </w:r>
    </w:p>
  </w:footnote>
  <w:footnote w:type="continuationSeparator" w:id="0">
    <w:p w14:paraId="2D4EB421" w14:textId="77777777" w:rsidR="00B60A08" w:rsidRDefault="00B60A08" w:rsidP="00B573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B04"/>
    <w:rsid w:val="00013CB1"/>
    <w:rsid w:val="0001486B"/>
    <w:rsid w:val="00024F6D"/>
    <w:rsid w:val="000258F5"/>
    <w:rsid w:val="00034808"/>
    <w:rsid w:val="0005123F"/>
    <w:rsid w:val="00051925"/>
    <w:rsid w:val="00065182"/>
    <w:rsid w:val="00066F5E"/>
    <w:rsid w:val="00083D6C"/>
    <w:rsid w:val="00096258"/>
    <w:rsid w:val="000A61A4"/>
    <w:rsid w:val="000C755C"/>
    <w:rsid w:val="000E7550"/>
    <w:rsid w:val="00101A37"/>
    <w:rsid w:val="00115E17"/>
    <w:rsid w:val="001215F4"/>
    <w:rsid w:val="00132C69"/>
    <w:rsid w:val="00135BEF"/>
    <w:rsid w:val="00180296"/>
    <w:rsid w:val="00181BC9"/>
    <w:rsid w:val="00184999"/>
    <w:rsid w:val="001B2EEC"/>
    <w:rsid w:val="001D501A"/>
    <w:rsid w:val="001F5E23"/>
    <w:rsid w:val="00242FA8"/>
    <w:rsid w:val="0024428C"/>
    <w:rsid w:val="002479AB"/>
    <w:rsid w:val="00296527"/>
    <w:rsid w:val="002C17D3"/>
    <w:rsid w:val="00306F4D"/>
    <w:rsid w:val="00320037"/>
    <w:rsid w:val="00355989"/>
    <w:rsid w:val="00365F1E"/>
    <w:rsid w:val="003668F3"/>
    <w:rsid w:val="003A2D5A"/>
    <w:rsid w:val="003B344E"/>
    <w:rsid w:val="003C71CA"/>
    <w:rsid w:val="003E42A1"/>
    <w:rsid w:val="003F01BF"/>
    <w:rsid w:val="00400C9D"/>
    <w:rsid w:val="00427D29"/>
    <w:rsid w:val="004418EB"/>
    <w:rsid w:val="004567C9"/>
    <w:rsid w:val="004662B8"/>
    <w:rsid w:val="0047595D"/>
    <w:rsid w:val="00484206"/>
    <w:rsid w:val="004D07E6"/>
    <w:rsid w:val="004E518E"/>
    <w:rsid w:val="004F06B4"/>
    <w:rsid w:val="0051190D"/>
    <w:rsid w:val="005666A0"/>
    <w:rsid w:val="005C62C6"/>
    <w:rsid w:val="005C658E"/>
    <w:rsid w:val="005D5376"/>
    <w:rsid w:val="005E088C"/>
    <w:rsid w:val="00615BCF"/>
    <w:rsid w:val="006170AF"/>
    <w:rsid w:val="00622567"/>
    <w:rsid w:val="006361E3"/>
    <w:rsid w:val="006500B7"/>
    <w:rsid w:val="00667496"/>
    <w:rsid w:val="00676789"/>
    <w:rsid w:val="006769C2"/>
    <w:rsid w:val="006813BC"/>
    <w:rsid w:val="0068336C"/>
    <w:rsid w:val="006A13C6"/>
    <w:rsid w:val="006B13CF"/>
    <w:rsid w:val="006D4614"/>
    <w:rsid w:val="006D74EB"/>
    <w:rsid w:val="006E0080"/>
    <w:rsid w:val="007058CD"/>
    <w:rsid w:val="0073358F"/>
    <w:rsid w:val="00740ECA"/>
    <w:rsid w:val="00750370"/>
    <w:rsid w:val="007832A1"/>
    <w:rsid w:val="008003D2"/>
    <w:rsid w:val="008007EB"/>
    <w:rsid w:val="008012C7"/>
    <w:rsid w:val="0084222D"/>
    <w:rsid w:val="00851ECB"/>
    <w:rsid w:val="008562C5"/>
    <w:rsid w:val="00857320"/>
    <w:rsid w:val="008770FF"/>
    <w:rsid w:val="008814E6"/>
    <w:rsid w:val="00894BD3"/>
    <w:rsid w:val="008B56E5"/>
    <w:rsid w:val="008C0381"/>
    <w:rsid w:val="008C0C40"/>
    <w:rsid w:val="008C23FE"/>
    <w:rsid w:val="008C4D40"/>
    <w:rsid w:val="008E1920"/>
    <w:rsid w:val="009241DC"/>
    <w:rsid w:val="00926428"/>
    <w:rsid w:val="009266C7"/>
    <w:rsid w:val="00943AC5"/>
    <w:rsid w:val="009555DF"/>
    <w:rsid w:val="009752C2"/>
    <w:rsid w:val="00990361"/>
    <w:rsid w:val="009C5E2E"/>
    <w:rsid w:val="009E3CC0"/>
    <w:rsid w:val="009F7056"/>
    <w:rsid w:val="00A249CD"/>
    <w:rsid w:val="00A32ACC"/>
    <w:rsid w:val="00A53052"/>
    <w:rsid w:val="00A719A4"/>
    <w:rsid w:val="00A926F5"/>
    <w:rsid w:val="00AB20D4"/>
    <w:rsid w:val="00AD6B04"/>
    <w:rsid w:val="00AF6479"/>
    <w:rsid w:val="00B110AD"/>
    <w:rsid w:val="00B1775F"/>
    <w:rsid w:val="00B2088C"/>
    <w:rsid w:val="00B34598"/>
    <w:rsid w:val="00B40969"/>
    <w:rsid w:val="00B5736E"/>
    <w:rsid w:val="00B60A08"/>
    <w:rsid w:val="00B67020"/>
    <w:rsid w:val="00B721A9"/>
    <w:rsid w:val="00B749EC"/>
    <w:rsid w:val="00BB6A38"/>
    <w:rsid w:val="00C10ED2"/>
    <w:rsid w:val="00C26455"/>
    <w:rsid w:val="00C57487"/>
    <w:rsid w:val="00C61261"/>
    <w:rsid w:val="00C75CB6"/>
    <w:rsid w:val="00C868F0"/>
    <w:rsid w:val="00C9033B"/>
    <w:rsid w:val="00C92D13"/>
    <w:rsid w:val="00CA3C79"/>
    <w:rsid w:val="00CB2F3F"/>
    <w:rsid w:val="00CC7135"/>
    <w:rsid w:val="00CD675E"/>
    <w:rsid w:val="00CE2222"/>
    <w:rsid w:val="00CF0551"/>
    <w:rsid w:val="00D1291F"/>
    <w:rsid w:val="00D4382E"/>
    <w:rsid w:val="00D54ADD"/>
    <w:rsid w:val="00D65ECB"/>
    <w:rsid w:val="00D77521"/>
    <w:rsid w:val="00DA0390"/>
    <w:rsid w:val="00DC001D"/>
    <w:rsid w:val="00E20EA9"/>
    <w:rsid w:val="00E47B56"/>
    <w:rsid w:val="00E53C36"/>
    <w:rsid w:val="00E708C5"/>
    <w:rsid w:val="00E70BBF"/>
    <w:rsid w:val="00E71795"/>
    <w:rsid w:val="00E73EDF"/>
    <w:rsid w:val="00EE7A73"/>
    <w:rsid w:val="00F20CBE"/>
    <w:rsid w:val="00F45323"/>
    <w:rsid w:val="00F56BF1"/>
    <w:rsid w:val="00F66BB6"/>
    <w:rsid w:val="00F702F1"/>
    <w:rsid w:val="00F753DA"/>
    <w:rsid w:val="00F767EC"/>
    <w:rsid w:val="00F941B9"/>
    <w:rsid w:val="00FA28B5"/>
    <w:rsid w:val="00FB0710"/>
    <w:rsid w:val="00FB3125"/>
    <w:rsid w:val="00FB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FCC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73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36E"/>
  </w:style>
  <w:style w:type="paragraph" w:styleId="Footer">
    <w:name w:val="footer"/>
    <w:basedOn w:val="Normal"/>
    <w:link w:val="FooterChar"/>
    <w:uiPriority w:val="99"/>
    <w:unhideWhenUsed/>
    <w:rsid w:val="00B573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36E"/>
  </w:style>
  <w:style w:type="character" w:styleId="CommentReference">
    <w:name w:val="annotation reference"/>
    <w:basedOn w:val="DefaultParagraphFont"/>
    <w:uiPriority w:val="99"/>
    <w:semiHidden/>
    <w:unhideWhenUsed/>
    <w:rsid w:val="00400C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C9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C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C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C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C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C9D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8336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73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36E"/>
  </w:style>
  <w:style w:type="paragraph" w:styleId="Footer">
    <w:name w:val="footer"/>
    <w:basedOn w:val="Normal"/>
    <w:link w:val="FooterChar"/>
    <w:uiPriority w:val="99"/>
    <w:unhideWhenUsed/>
    <w:rsid w:val="00B573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36E"/>
  </w:style>
  <w:style w:type="character" w:styleId="CommentReference">
    <w:name w:val="annotation reference"/>
    <w:basedOn w:val="DefaultParagraphFont"/>
    <w:uiPriority w:val="99"/>
    <w:semiHidden/>
    <w:unhideWhenUsed/>
    <w:rsid w:val="00400C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C9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C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C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C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C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C9D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833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C63E823-46E6-4E04-B9B2-5866455DB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USER</cp:lastModifiedBy>
  <cp:revision>6</cp:revision>
  <cp:lastPrinted>2018-11-15T13:03:00Z</cp:lastPrinted>
  <dcterms:created xsi:type="dcterms:W3CDTF">2019-08-10T18:16:00Z</dcterms:created>
  <dcterms:modified xsi:type="dcterms:W3CDTF">2019-10-05T10:11:00Z</dcterms:modified>
</cp:coreProperties>
</file>